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33E6" w:rsidRDefault="006366B2">
      <w:pPr>
        <w:jc w:val="center"/>
        <w:rPr>
          <w:b/>
          <w:sz w:val="24"/>
        </w:rPr>
      </w:pPr>
      <w:bookmarkStart w:id="0" w:name="_GoBack"/>
      <w:bookmarkEnd w:id="0"/>
      <w:r>
        <w:rPr>
          <w:rFonts w:hint="eastAsia"/>
          <w:b/>
          <w:sz w:val="24"/>
        </w:rPr>
        <w:t>Case report form</w:t>
      </w:r>
    </w:p>
    <w:p w:rsidR="00CD33E6" w:rsidRDefault="00CD33E6">
      <w:pPr>
        <w:jc w:val="center"/>
        <w:rPr>
          <w:b/>
          <w:sz w:val="24"/>
        </w:rPr>
      </w:pPr>
    </w:p>
    <w:tbl>
      <w:tblPr>
        <w:tblpPr w:leftFromText="180" w:rightFromText="180" w:vertAnchor="text" w:horzAnchor="margin" w:tblpY="-78"/>
        <w:tblW w:w="99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2005"/>
        <w:gridCol w:w="2014"/>
        <w:gridCol w:w="3142"/>
      </w:tblGrid>
      <w:tr w:rsidR="00CD33E6">
        <w:trPr>
          <w:trHeight w:val="1497"/>
        </w:trPr>
        <w:tc>
          <w:tcPr>
            <w:tcW w:w="2752" w:type="dxa"/>
            <w:vAlign w:val="center"/>
          </w:tcPr>
          <w:p w:rsidR="00CD33E6" w:rsidRDefault="006366B2">
            <w:pPr>
              <w:spacing w:line="480" w:lineRule="auto"/>
              <w:rPr>
                <w:b/>
                <w:szCs w:val="21"/>
              </w:rPr>
            </w:pPr>
            <w:r>
              <w:rPr>
                <w:b/>
                <w:szCs w:val="21"/>
              </w:rPr>
              <w:t>Research center number</w:t>
            </w:r>
          </w:p>
          <w:p w:rsidR="00CD33E6" w:rsidRDefault="006366B2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□□</w:t>
            </w:r>
          </w:p>
        </w:tc>
        <w:tc>
          <w:tcPr>
            <w:tcW w:w="2005" w:type="dxa"/>
            <w:vAlign w:val="center"/>
          </w:tcPr>
          <w:p w:rsidR="00CD33E6" w:rsidRDefault="006366B2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Patients </w:t>
            </w:r>
            <w:r>
              <w:rPr>
                <w:b/>
                <w:szCs w:val="21"/>
              </w:rPr>
              <w:t>number</w:t>
            </w:r>
          </w:p>
          <w:p w:rsidR="00CD33E6" w:rsidRDefault="006366B2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□□□□□</w:t>
            </w:r>
          </w:p>
        </w:tc>
        <w:tc>
          <w:tcPr>
            <w:tcW w:w="2014" w:type="dxa"/>
            <w:vAlign w:val="center"/>
          </w:tcPr>
          <w:p w:rsidR="00CD33E6" w:rsidRDefault="006366B2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ame</w:t>
            </w:r>
          </w:p>
          <w:p w:rsidR="00CD33E6" w:rsidRDefault="006366B2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□□□□</w:t>
            </w:r>
          </w:p>
        </w:tc>
        <w:tc>
          <w:tcPr>
            <w:tcW w:w="3142" w:type="dxa"/>
            <w:vAlign w:val="center"/>
          </w:tcPr>
          <w:p w:rsidR="00CD33E6" w:rsidRDefault="006366B2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ate of enrollment</w:t>
            </w:r>
          </w:p>
          <w:p w:rsidR="00CD33E6" w:rsidRDefault="006366B2">
            <w:pPr>
              <w:spacing w:line="480" w:lineRule="auto"/>
              <w:jc w:val="center"/>
              <w:rPr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□□□□</w:t>
            </w:r>
            <w:r>
              <w:rPr>
                <w:b/>
                <w:szCs w:val="21"/>
              </w:rPr>
              <w:t>-</w:t>
            </w:r>
            <w:r>
              <w:rPr>
                <w:b/>
                <w:kern w:val="0"/>
                <w:szCs w:val="21"/>
              </w:rPr>
              <w:t>□□</w:t>
            </w:r>
            <w:r>
              <w:rPr>
                <w:b/>
                <w:kern w:val="0"/>
                <w:szCs w:val="21"/>
              </w:rPr>
              <w:t>-</w:t>
            </w:r>
            <w:r>
              <w:rPr>
                <w:b/>
                <w:kern w:val="0"/>
                <w:szCs w:val="21"/>
              </w:rPr>
              <w:t>□□</w:t>
            </w:r>
          </w:p>
        </w:tc>
      </w:tr>
    </w:tbl>
    <w:p w:rsidR="00CD33E6" w:rsidRDefault="00CD33E6">
      <w:pPr>
        <w:rPr>
          <w:b/>
          <w:sz w:val="24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1"/>
        <w:gridCol w:w="646"/>
        <w:gridCol w:w="646"/>
      </w:tblGrid>
      <w:tr w:rsidR="00CD33E6">
        <w:trPr>
          <w:trHeight w:val="454"/>
          <w:jc w:val="center"/>
        </w:trPr>
        <w:tc>
          <w:tcPr>
            <w:tcW w:w="8631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</w:rPr>
            </w:pPr>
            <w:r>
              <w:rPr>
                <w:b/>
                <w:bCs/>
                <w:szCs w:val="21"/>
              </w:rPr>
              <w:t>Inclusion criteria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bottom w:val="nil"/>
            </w:tcBorders>
            <w:shd w:val="clear" w:color="AEAAAA" w:fill="auto"/>
            <w:vAlign w:val="center"/>
          </w:tcPr>
          <w:p w:rsidR="00CD33E6" w:rsidRDefault="006366B2">
            <w:pPr>
              <w:widowControl/>
              <w:numPr>
                <w:ilvl w:val="0"/>
                <w:numId w:val="1"/>
              </w:numPr>
              <w:jc w:val="left"/>
            </w:pPr>
            <w:r>
              <w:rPr>
                <w:szCs w:val="21"/>
              </w:rPr>
              <w:t xml:space="preserve">COVID-19 conformed </w:t>
            </w:r>
          </w:p>
        </w:tc>
        <w:tc>
          <w:tcPr>
            <w:tcW w:w="646" w:type="dxa"/>
            <w:tcBorders>
              <w:bottom w:val="nil"/>
            </w:tcBorders>
            <w:shd w:val="clear" w:color="AEAAAA" w:fill="auto"/>
            <w:vAlign w:val="center"/>
          </w:tcPr>
          <w:p w:rsidR="00CD33E6" w:rsidRDefault="00CD33E6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</w:p>
        </w:tc>
        <w:tc>
          <w:tcPr>
            <w:tcW w:w="646" w:type="dxa"/>
            <w:tcBorders>
              <w:bottom w:val="nil"/>
            </w:tcBorders>
            <w:shd w:val="clear" w:color="AEAAAA" w:fill="auto"/>
            <w:vAlign w:val="center"/>
          </w:tcPr>
          <w:p w:rsidR="00CD33E6" w:rsidRDefault="00CD33E6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SARS-CoV-2 nucleic acid </w:t>
            </w:r>
            <w:r>
              <w:rPr>
                <w:kern w:val="0"/>
                <w:szCs w:val="21"/>
              </w:rPr>
              <w:t>testing of the respiratory specimens show</w:t>
            </w:r>
            <w:r>
              <w:rPr>
                <w:rFonts w:hint="eastAsia"/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 positive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by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eans of real-time reverse transcription polymerase chain reaction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RT-PCR</w:t>
            </w:r>
            <w:r>
              <w:rPr>
                <w:rFonts w:hint="eastAsia"/>
                <w:kern w:val="0"/>
                <w:szCs w:val="21"/>
              </w:rPr>
              <w:t xml:space="preserve">) </w:t>
            </w:r>
            <w:r>
              <w:rPr>
                <w:kern w:val="0"/>
                <w:szCs w:val="21"/>
              </w:rPr>
              <w:t>assay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2"/>
              </w:numPr>
              <w:spacing w:line="360" w:lineRule="auto"/>
              <w:rPr>
                <w:szCs w:val="21"/>
              </w:rPr>
            </w:pPr>
            <w:r>
              <w:rPr>
                <w:kern w:val="0"/>
                <w:szCs w:val="21"/>
              </w:rPr>
              <w:t>The tested virus gene is highly homologous to SARS-CoV-2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2"/>
              </w:numPr>
              <w:spacing w:line="360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um SARS-CoV-2 lgM and lgG antibody are positive</w:t>
            </w:r>
            <w:r>
              <w:rPr>
                <w:rFonts w:hint="eastAsia"/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2"/>
              </w:numPr>
              <w:spacing w:line="360" w:lineRule="auto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um SARS-CoV-2 IgG antibody turned positive or the serum novel coronavirus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specific IgG antibody in recovery phase was 4 times or more higher than that in acute phase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CD33E6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CD33E6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1"/>
              </w:numPr>
              <w:spacing w:line="360" w:lineRule="auto"/>
              <w:rPr>
                <w:szCs w:val="21"/>
              </w:rPr>
            </w:pPr>
            <w:r>
              <w:rPr>
                <w:kern w:val="0"/>
                <w:szCs w:val="21"/>
              </w:rPr>
              <w:t>18 years old ≤ age ≤ 80 years old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1"/>
              </w:numPr>
              <w:spacing w:line="360" w:lineRule="auto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Informed consent, participate in </w:t>
            </w:r>
            <w:r>
              <w:rPr>
                <w:kern w:val="0"/>
                <w:szCs w:val="21"/>
              </w:rPr>
              <w:t>this study voluntarily.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</w:tbl>
    <w:p w:rsidR="00CD33E6" w:rsidRDefault="00CD33E6">
      <w:pPr>
        <w:widowControl/>
        <w:spacing w:line="340" w:lineRule="atLeast"/>
        <w:rPr>
          <w:szCs w:val="21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1"/>
        <w:gridCol w:w="646"/>
        <w:gridCol w:w="646"/>
      </w:tblGrid>
      <w:tr w:rsidR="00CD33E6">
        <w:trPr>
          <w:trHeight w:val="454"/>
          <w:jc w:val="center"/>
        </w:trPr>
        <w:tc>
          <w:tcPr>
            <w:tcW w:w="8631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Exclusion criteria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Yes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No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3"/>
              </w:numPr>
              <w:spacing w:line="360" w:lineRule="auto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atients with allergy and allergy to </w:t>
            </w:r>
            <w:r>
              <w:rPr>
                <w:i/>
                <w:iCs/>
                <w:kern w:val="0"/>
                <w:szCs w:val="21"/>
              </w:rPr>
              <w:t>Baidu Jieduan Formula</w:t>
            </w:r>
            <w:r>
              <w:rPr>
                <w:rFonts w:hint="eastAsia"/>
                <w:i/>
                <w:iCs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3"/>
              </w:numPr>
              <w:spacing w:line="360" w:lineRule="auto"/>
              <w:rPr>
                <w:szCs w:val="21"/>
              </w:rPr>
            </w:pPr>
            <w:r>
              <w:rPr>
                <w:kern w:val="0"/>
                <w:szCs w:val="21"/>
              </w:rPr>
              <w:t>Pregnant and lactating women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 w:firstLine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tients with obstructive pneumonia, pulmonary interstitial fibrosis, pulmonary alveolar 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</w:p>
          <w:p w:rsidR="00CD33E6" w:rsidRDefault="006366B2" w:rsidP="00120561">
            <w:pPr>
              <w:widowControl/>
              <w:spacing w:line="360" w:lineRule="auto"/>
              <w:ind w:leftChars="-73" w:left="-153" w:firstLineChars="200" w:firstLine="420"/>
              <w:rPr>
                <w:szCs w:val="21"/>
              </w:rPr>
            </w:pPr>
            <w:r>
              <w:rPr>
                <w:kern w:val="0"/>
                <w:szCs w:val="21"/>
              </w:rPr>
              <w:t>proteinosis and allergic alveolitis caused by lung tumor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 w:firstLine="0"/>
              <w:rPr>
                <w:szCs w:val="21"/>
              </w:rPr>
            </w:pPr>
            <w:r>
              <w:rPr>
                <w:kern w:val="0"/>
                <w:szCs w:val="21"/>
              </w:rPr>
              <w:lastRenderedPageBreak/>
              <w:t>Patients with malignant tumor, liver cirrhosis, chronic renal failure</w:t>
            </w:r>
            <w:r>
              <w:rPr>
                <w:rFonts w:hint="eastAsia"/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uremic stage</w:t>
            </w:r>
            <w:r>
              <w:rPr>
                <w:rFonts w:hint="eastAsia"/>
                <w:kern w:val="0"/>
                <w:szCs w:val="21"/>
              </w:rPr>
              <w:t>)</w:t>
            </w:r>
            <w:r>
              <w:rPr>
                <w:kern w:val="0"/>
                <w:szCs w:val="21"/>
              </w:rPr>
              <w:t>,</w:t>
            </w:r>
            <w:r>
              <w:rPr>
                <w:rFonts w:hint="eastAsia"/>
                <w:kern w:val="0"/>
                <w:szCs w:val="21"/>
              </w:rPr>
              <w:t xml:space="preserve">            </w:t>
            </w:r>
            <w:r>
              <w:rPr>
                <w:rFonts w:hint="eastAsia"/>
                <w:kern w:val="0"/>
                <w:szCs w:val="21"/>
              </w:rPr>
              <w:t xml:space="preserve">         </w:t>
            </w:r>
            <w:r>
              <w:rPr>
                <w:kern w:val="0"/>
                <w:szCs w:val="21"/>
              </w:rPr>
              <w:t>hematological disease, HIV and other serious basic diseases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 w:firstLine="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Patients who were treated with hormones and </w:t>
            </w:r>
            <w:r>
              <w:rPr>
                <w:rFonts w:hint="eastAsia"/>
                <w:kern w:val="0"/>
                <w:szCs w:val="21"/>
              </w:rPr>
              <w:t>Immunosuppressant</w:t>
            </w:r>
            <w:r>
              <w:rPr>
                <w:kern w:val="0"/>
                <w:szCs w:val="21"/>
              </w:rPr>
              <w:t xml:space="preserve"> for a long time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3E6" w:rsidRDefault="006366B2">
            <w:pPr>
              <w:widowControl/>
              <w:numPr>
                <w:ilvl w:val="0"/>
                <w:numId w:val="3"/>
              </w:numPr>
              <w:spacing w:line="360" w:lineRule="auto"/>
              <w:rPr>
                <w:szCs w:val="21"/>
              </w:rPr>
            </w:pPr>
            <w:r>
              <w:rPr>
                <w:kern w:val="0"/>
                <w:szCs w:val="21"/>
              </w:rPr>
              <w:t>Patients who suffer from severe mental illness or are unable to cooperate with this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experiment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</w:tbl>
    <w:p w:rsidR="00CD33E6" w:rsidRDefault="00CD33E6">
      <w:pPr>
        <w:widowControl/>
        <w:jc w:val="left"/>
        <w:rPr>
          <w:sz w:val="4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1"/>
        <w:gridCol w:w="646"/>
        <w:gridCol w:w="646"/>
      </w:tblGrid>
      <w:tr w:rsidR="00CD33E6">
        <w:trPr>
          <w:trHeight w:val="454"/>
          <w:jc w:val="center"/>
        </w:trPr>
        <w:tc>
          <w:tcPr>
            <w:tcW w:w="8631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Cs w:val="21"/>
              </w:rPr>
              <w:t>Patient withdrawal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yes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EAAAA" w:fill="D7D7D7"/>
            <w:vAlign w:val="center"/>
          </w:tcPr>
          <w:p w:rsidR="00CD33E6" w:rsidRDefault="006366B2">
            <w:pPr>
              <w:widowControl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o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ubjects experiencing serious adverse </w:t>
            </w:r>
            <w:r>
              <w:rPr>
                <w:kern w:val="0"/>
                <w:szCs w:val="21"/>
              </w:rPr>
              <w:t>events at any time during the treatment period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  <w:kern w:val="0"/>
                <w:sz w:val="24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  <w:tr w:rsidR="00CD33E6">
        <w:trPr>
          <w:trHeight w:val="454"/>
          <w:jc w:val="center"/>
        </w:trPr>
        <w:tc>
          <w:tcPr>
            <w:tcW w:w="86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D33E6" w:rsidRDefault="006366B2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Give up the test midway</w:t>
            </w:r>
            <w:r>
              <w:rPr>
                <w:rFonts w:hint="eastAsia"/>
                <w:kern w:val="0"/>
                <w:szCs w:val="21"/>
              </w:rPr>
              <w:t>.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  <w:tc>
          <w:tcPr>
            <w:tcW w:w="6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33E6" w:rsidRDefault="006366B2">
            <w:pPr>
              <w:widowControl/>
              <w:spacing w:line="360" w:lineRule="auto"/>
              <w:jc w:val="center"/>
              <w:rPr>
                <w:rFonts w:ascii="SimSun" w:hAnsi="SimSun"/>
              </w:rPr>
            </w:pPr>
            <w:r>
              <w:rPr>
                <w:rFonts w:ascii="SimSun" w:hAnsi="SimSun"/>
                <w:kern w:val="0"/>
                <w:sz w:val="24"/>
              </w:rPr>
              <w:t>□</w:t>
            </w:r>
          </w:p>
        </w:tc>
      </w:tr>
    </w:tbl>
    <w:p w:rsidR="00CD33E6" w:rsidRDefault="00CD33E6">
      <w:pPr>
        <w:widowControl/>
        <w:jc w:val="left"/>
        <w:rPr>
          <w:sz w:val="4"/>
        </w:rPr>
      </w:pPr>
    </w:p>
    <w:p w:rsidR="00CD33E6" w:rsidRDefault="00CD33E6">
      <w:pPr>
        <w:spacing w:line="360" w:lineRule="auto"/>
        <w:jc w:val="left"/>
        <w:rPr>
          <w:b/>
          <w:sz w:val="32"/>
          <w:szCs w:val="32"/>
          <w:u w:val="single"/>
        </w:rPr>
        <w:sectPr w:rsidR="00CD33E6">
          <w:headerReference w:type="even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247" w:right="1134" w:bottom="1134" w:left="1134" w:header="850" w:footer="567" w:gutter="0"/>
          <w:pgNumType w:start="1" w:chapStyle="2"/>
          <w:cols w:space="720"/>
          <w:titlePg/>
          <w:docGrid w:type="lines" w:linePitch="312"/>
        </w:sectPr>
      </w:pPr>
    </w:p>
    <w:p w:rsidR="00CD33E6" w:rsidRDefault="006366B2">
      <w:pPr>
        <w:numPr>
          <w:ilvl w:val="0"/>
          <w:numId w:val="6"/>
        </w:numPr>
        <w:rPr>
          <w:b/>
          <w:szCs w:val="21"/>
        </w:rPr>
      </w:pPr>
      <w:r>
        <w:rPr>
          <w:rFonts w:hint="eastAsia"/>
          <w:b/>
          <w:szCs w:val="21"/>
        </w:rPr>
        <w:lastRenderedPageBreak/>
        <w:t>Basic information of patients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3200"/>
        <w:gridCol w:w="1168"/>
        <w:gridCol w:w="1329"/>
        <w:gridCol w:w="1168"/>
        <w:gridCol w:w="1549"/>
      </w:tblGrid>
      <w:tr w:rsidR="00CD33E6">
        <w:trPr>
          <w:cantSplit/>
          <w:trHeight w:hRule="exact" w:val="45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szCs w:val="21"/>
              </w:rPr>
              <w:t>Gender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male</w:t>
            </w:r>
            <w:r>
              <w:rPr>
                <w:szCs w:val="21"/>
              </w:rPr>
              <w:t xml:space="preserve">  □</w:t>
            </w:r>
            <w:r>
              <w:rPr>
                <w:szCs w:val="21"/>
              </w:rPr>
              <w:t>femal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ation</w:t>
            </w:r>
          </w:p>
        </w:tc>
        <w:tc>
          <w:tcPr>
            <w:tcW w:w="38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</w:p>
        </w:tc>
      </w:tr>
      <w:tr w:rsidR="00CD33E6">
        <w:trPr>
          <w:cantSplit/>
          <w:trHeight w:hRule="exact" w:val="45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</w:t>
            </w:r>
            <w:r>
              <w:rPr>
                <w:b/>
                <w:szCs w:val="21"/>
              </w:rPr>
              <w:t>ate of birth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□□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H</w:t>
            </w:r>
            <w:r>
              <w:rPr>
                <w:b/>
                <w:szCs w:val="21"/>
              </w:rPr>
              <w:t>eigh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□□□cm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W</w:t>
            </w:r>
            <w:r>
              <w:rPr>
                <w:b/>
                <w:szCs w:val="21"/>
              </w:rPr>
              <w:t>eight</w:t>
            </w:r>
          </w:p>
        </w:tc>
        <w:tc>
          <w:tcPr>
            <w:tcW w:w="1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□□□kg</w:t>
            </w:r>
          </w:p>
        </w:tc>
      </w:tr>
      <w:tr w:rsidR="00CD33E6">
        <w:trPr>
          <w:cantSplit/>
          <w:trHeight w:hRule="exact" w:val="454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szCs w:val="21"/>
              </w:rPr>
              <w:t>Date of diagnosis</w:t>
            </w:r>
          </w:p>
        </w:tc>
        <w:tc>
          <w:tcPr>
            <w:tcW w:w="3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□□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Date of admission</w:t>
            </w:r>
          </w:p>
        </w:tc>
        <w:tc>
          <w:tcPr>
            <w:tcW w:w="38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>
              <w:rPr>
                <w:szCs w:val="21"/>
              </w:rPr>
              <w:t>□□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</w:p>
        </w:tc>
      </w:tr>
      <w:tr w:rsidR="00CD33E6">
        <w:trPr>
          <w:cantSplit/>
          <w:trHeight w:hRule="exact" w:val="737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nderlying disease</w:t>
            </w:r>
          </w:p>
        </w:tc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 xml:space="preserve">□diabetes  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 xml:space="preserve"> □hypertension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 xml:space="preserve">□coronary heart disease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□</w:t>
            </w:r>
            <w:r>
              <w:rPr>
                <w:szCs w:val="21"/>
              </w:rPr>
              <w:t>cancer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 xml:space="preserve"> □heart failure </w:t>
            </w:r>
          </w:p>
          <w:p w:rsidR="00CD33E6" w:rsidRDefault="006366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□Cerebrovascular diseases</w:t>
            </w:r>
            <w:r>
              <w:rPr>
                <w:rFonts w:hint="eastAsia"/>
                <w:szCs w:val="21"/>
              </w:rPr>
              <w:t xml:space="preserve">       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□</w:t>
            </w:r>
            <w:r>
              <w:rPr>
                <w:szCs w:val="21"/>
              </w:rPr>
              <w:t>other disease</w:t>
            </w:r>
          </w:p>
          <w:p w:rsidR="00CD33E6" w:rsidRDefault="006366B2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肾脏疾病</w:t>
            </w:r>
            <w:r>
              <w:rPr>
                <w:szCs w:val="21"/>
              </w:rPr>
              <w:t xml:space="preserve"> □</w:t>
            </w:r>
            <w:r>
              <w:rPr>
                <w:szCs w:val="21"/>
              </w:rPr>
              <w:t>肝脏疾病</w:t>
            </w:r>
          </w:p>
        </w:tc>
      </w:tr>
      <w:tr w:rsidR="00CD33E6">
        <w:trPr>
          <w:cantSplit/>
          <w:trHeight w:hRule="exact" w:val="1006"/>
          <w:jc w:val="center"/>
        </w:trPr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Grouping</w:t>
            </w:r>
          </w:p>
        </w:tc>
        <w:tc>
          <w:tcPr>
            <w:tcW w:w="83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kern w:val="0"/>
                <w:szCs w:val="21"/>
              </w:rPr>
              <w:t>experimental group</w:t>
            </w:r>
            <w:r>
              <w:rPr>
                <w:szCs w:val="21"/>
              </w:rPr>
              <w:t>：</w:t>
            </w:r>
            <w:r>
              <w:rPr>
                <w:i/>
                <w:iCs/>
                <w:kern w:val="0"/>
                <w:szCs w:val="21"/>
              </w:rPr>
              <w:t>Baidu Jieduan Formula</w:t>
            </w:r>
            <w:r>
              <w:rPr>
                <w:kern w:val="0"/>
                <w:szCs w:val="21"/>
              </w:rPr>
              <w:t xml:space="preserve"> together with standard Western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dicine</w:t>
            </w:r>
            <w:r>
              <w:rPr>
                <w:kern w:val="0"/>
                <w:szCs w:val="21"/>
              </w:rPr>
              <w:t xml:space="preserve"> for 14 days. </w:t>
            </w:r>
          </w:p>
          <w:p w:rsidR="00CD33E6" w:rsidRDefault="006366B2">
            <w:pPr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kern w:val="0"/>
                <w:szCs w:val="21"/>
              </w:rPr>
              <w:t>control group</w:t>
            </w:r>
            <w:r>
              <w:rPr>
                <w:szCs w:val="21"/>
              </w:rPr>
              <w:t>：</w:t>
            </w:r>
            <w:r>
              <w:rPr>
                <w:color w:val="000000"/>
                <w:kern w:val="0"/>
                <w:szCs w:val="21"/>
              </w:rPr>
              <w:t xml:space="preserve"> standard Western </w:t>
            </w: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</w:rPr>
              <w:t>edicine</w:t>
            </w:r>
            <w:r>
              <w:rPr>
                <w:color w:val="000000"/>
                <w:kern w:val="0"/>
                <w:szCs w:val="21"/>
              </w:rPr>
              <w:t xml:space="preserve"> for 14 days.</w:t>
            </w:r>
          </w:p>
        </w:tc>
      </w:tr>
    </w:tbl>
    <w:p w:rsidR="00CD33E6" w:rsidRDefault="00CD33E6">
      <w:pPr>
        <w:jc w:val="left"/>
        <w:rPr>
          <w:b/>
          <w:sz w:val="22"/>
          <w:szCs w:val="22"/>
        </w:rPr>
      </w:pP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7"/>
        <w:gridCol w:w="8076"/>
      </w:tblGrid>
      <w:tr w:rsidR="00CD33E6">
        <w:trPr>
          <w:cantSplit/>
          <w:trHeight w:val="340"/>
          <w:jc w:val="center"/>
        </w:trPr>
        <w:tc>
          <w:tcPr>
            <w:tcW w:w="1847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History of drug allergy</w:t>
            </w:r>
          </w:p>
        </w:tc>
        <w:tc>
          <w:tcPr>
            <w:tcW w:w="8076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left"/>
              <w:rPr>
                <w:kern w:val="0"/>
                <w:szCs w:val="21"/>
                <w:highlight w:val="yellow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 □</w:t>
            </w:r>
            <w:r>
              <w:rPr>
                <w:szCs w:val="21"/>
              </w:rPr>
              <w:t xml:space="preserve">Yes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Name of allergic drug</w:t>
            </w:r>
            <w:r>
              <w:rPr>
                <w:szCs w:val="21"/>
              </w:rPr>
              <w:t>::</w:t>
            </w:r>
            <w:r>
              <w:rPr>
                <w:szCs w:val="21"/>
              </w:rPr>
              <w:t xml:space="preserve"> _________________________________</w:t>
            </w:r>
          </w:p>
        </w:tc>
      </w:tr>
      <w:tr w:rsidR="00CD33E6">
        <w:trPr>
          <w:cantSplit/>
          <w:trHeight w:val="340"/>
          <w:jc w:val="center"/>
        </w:trPr>
        <w:tc>
          <w:tcPr>
            <w:tcW w:w="1847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Other allergic history</w:t>
            </w:r>
          </w:p>
        </w:tc>
        <w:tc>
          <w:tcPr>
            <w:tcW w:w="8076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  <w:u w:val="single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 □</w:t>
            </w:r>
            <w:r>
              <w:rPr>
                <w:szCs w:val="21"/>
              </w:rPr>
              <w:t xml:space="preserve">Yes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Allergen name</w:t>
            </w:r>
            <w:r>
              <w:rPr>
                <w:szCs w:val="21"/>
              </w:rPr>
              <w:t>:</w:t>
            </w:r>
            <w:r>
              <w:rPr>
                <w:szCs w:val="21"/>
              </w:rPr>
              <w:t xml:space="preserve"> _______________________________________</w:t>
            </w:r>
          </w:p>
        </w:tc>
      </w:tr>
      <w:tr w:rsidR="00CD33E6">
        <w:trPr>
          <w:cantSplit/>
          <w:trHeight w:val="340"/>
          <w:jc w:val="center"/>
        </w:trPr>
        <w:tc>
          <w:tcPr>
            <w:tcW w:w="1847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Smoking history</w:t>
            </w:r>
          </w:p>
        </w:tc>
        <w:tc>
          <w:tcPr>
            <w:tcW w:w="8076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 □</w:t>
            </w:r>
            <w:r>
              <w:rPr>
                <w:szCs w:val="21"/>
              </w:rPr>
              <w:t xml:space="preserve">Yes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Smoking index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n</w:t>
            </w:r>
            <w:r>
              <w:rPr>
                <w:szCs w:val="21"/>
              </w:rPr>
              <w:t xml:space="preserve">umber </w:t>
            </w:r>
            <w:r>
              <w:rPr>
                <w:szCs w:val="21"/>
              </w:rPr>
              <w:t>of cigarettes per day×</w:t>
            </w:r>
            <w:r>
              <w:rPr>
                <w:szCs w:val="21"/>
              </w:rPr>
              <w:t>y</w:t>
            </w:r>
            <w:r>
              <w:rPr>
                <w:szCs w:val="21"/>
              </w:rPr>
              <w:t>ears of smoking)</w:t>
            </w:r>
            <w:r>
              <w:rPr>
                <w:szCs w:val="21"/>
              </w:rPr>
              <w:t>：</w:t>
            </w:r>
            <w:r>
              <w:rPr>
                <w:szCs w:val="21"/>
                <w:u w:val="single"/>
              </w:rPr>
              <w:t xml:space="preserve">                     </w:t>
            </w:r>
          </w:p>
        </w:tc>
      </w:tr>
      <w:tr w:rsidR="00CD33E6">
        <w:trPr>
          <w:cantSplit/>
          <w:trHeight w:val="340"/>
          <w:jc w:val="center"/>
        </w:trPr>
        <w:tc>
          <w:tcPr>
            <w:tcW w:w="1847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History of alcoholism</w:t>
            </w:r>
          </w:p>
        </w:tc>
        <w:tc>
          <w:tcPr>
            <w:tcW w:w="8076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  □</w:t>
            </w:r>
            <w:r>
              <w:rPr>
                <w:szCs w:val="21"/>
              </w:rPr>
              <w:t>Yes</w:t>
            </w:r>
          </w:p>
        </w:tc>
      </w:tr>
    </w:tbl>
    <w:p w:rsidR="00CD33E6" w:rsidRDefault="00CD33E6">
      <w:pPr>
        <w:jc w:val="left"/>
        <w:rPr>
          <w:b/>
          <w:sz w:val="24"/>
          <w:szCs w:val="32"/>
        </w:rPr>
      </w:pPr>
    </w:p>
    <w:p w:rsidR="00CD33E6" w:rsidRDefault="006366B2">
      <w:pPr>
        <w:numPr>
          <w:ilvl w:val="0"/>
          <w:numId w:val="6"/>
        </w:numPr>
        <w:rPr>
          <w:b/>
          <w:szCs w:val="21"/>
        </w:rPr>
      </w:pPr>
      <w:r>
        <w:rPr>
          <w:rFonts w:hint="eastAsia"/>
          <w:b/>
          <w:szCs w:val="21"/>
        </w:rPr>
        <w:t>Chest</w:t>
      </w:r>
      <w:r>
        <w:rPr>
          <w:rFonts w:hint="eastAsia"/>
          <w:b/>
          <w:szCs w:val="21"/>
        </w:rPr>
        <w:t xml:space="preserve"> </w:t>
      </w:r>
      <w:r>
        <w:rPr>
          <w:rFonts w:hint="eastAsia"/>
          <w:b/>
          <w:szCs w:val="21"/>
        </w:rPr>
        <w:t>computed tomograghy</w:t>
      </w:r>
      <w:r>
        <w:rPr>
          <w:rFonts w:hint="eastAsia"/>
          <w:b/>
          <w:szCs w:val="21"/>
        </w:rPr>
        <w:t xml:space="preserve"> examination record</w:t>
      </w:r>
      <w:r>
        <w:rPr>
          <w:rFonts w:hint="eastAsia"/>
          <w:b/>
          <w:szCs w:val="21"/>
        </w:rPr>
        <w:t xml:space="preserve"> and score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8039"/>
      </w:tblGrid>
      <w:tr w:rsidR="00CD33E6">
        <w:trPr>
          <w:trHeight w:val="454"/>
          <w:jc w:val="center"/>
        </w:trPr>
        <w:tc>
          <w:tcPr>
            <w:tcW w:w="1809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1</w:t>
            </w:r>
          </w:p>
        </w:tc>
        <w:tc>
          <w:tcPr>
            <w:tcW w:w="8039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scri</w:t>
            </w:r>
            <w:r>
              <w:rPr>
                <w:szCs w:val="21"/>
              </w:rPr>
              <w:t>ption and score</w:t>
            </w:r>
            <w:r>
              <w:rPr>
                <w:szCs w:val="21"/>
              </w:rPr>
              <w:t>：</w:t>
            </w:r>
          </w:p>
          <w:p w:rsidR="00CD33E6" w:rsidRDefault="00CD33E6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1"/>
              </w:rPr>
            </w:pPr>
          </w:p>
          <w:p w:rsidR="00CD33E6" w:rsidRDefault="00CD33E6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454"/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7</w:t>
            </w:r>
          </w:p>
        </w:tc>
        <w:tc>
          <w:tcPr>
            <w:tcW w:w="8039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scri</w:t>
            </w:r>
            <w:r>
              <w:rPr>
                <w:szCs w:val="21"/>
              </w:rPr>
              <w:t>ption and score</w:t>
            </w:r>
            <w:r>
              <w:rPr>
                <w:szCs w:val="21"/>
              </w:rPr>
              <w:t>：</w:t>
            </w:r>
          </w:p>
          <w:p w:rsidR="00CD33E6" w:rsidRDefault="00CD33E6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1"/>
              </w:rPr>
            </w:pPr>
          </w:p>
          <w:p w:rsidR="00CD33E6" w:rsidRDefault="00CD33E6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454"/>
          <w:jc w:val="center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14</w:t>
            </w:r>
          </w:p>
        </w:tc>
        <w:tc>
          <w:tcPr>
            <w:tcW w:w="8039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scri</w:t>
            </w:r>
            <w:r>
              <w:rPr>
                <w:szCs w:val="21"/>
              </w:rPr>
              <w:t>ption and score</w:t>
            </w:r>
            <w:r>
              <w:rPr>
                <w:szCs w:val="21"/>
              </w:rPr>
              <w:t>：</w:t>
            </w:r>
          </w:p>
          <w:p w:rsidR="00CD33E6" w:rsidRDefault="00CD33E6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1"/>
              </w:rPr>
            </w:pPr>
          </w:p>
          <w:p w:rsidR="00CD33E6" w:rsidRDefault="00CD33E6">
            <w:pPr>
              <w:autoSpaceDE w:val="0"/>
              <w:autoSpaceDN w:val="0"/>
              <w:adjustRightInd w:val="0"/>
              <w:snapToGrid w:val="0"/>
              <w:rPr>
                <w:b/>
                <w:bCs/>
                <w:szCs w:val="21"/>
              </w:rPr>
            </w:pPr>
          </w:p>
        </w:tc>
      </w:tr>
    </w:tbl>
    <w:p w:rsidR="00CD33E6" w:rsidRDefault="00CD33E6">
      <w:pPr>
        <w:rPr>
          <w:b/>
          <w:szCs w:val="21"/>
        </w:rPr>
      </w:pPr>
      <w:bookmarkStart w:id="1" w:name="_Hlk32167057"/>
    </w:p>
    <w:p w:rsidR="00CD33E6" w:rsidRDefault="006366B2">
      <w:pPr>
        <w:numPr>
          <w:ilvl w:val="0"/>
          <w:numId w:val="6"/>
        </w:numPr>
        <w:rPr>
          <w:b/>
          <w:szCs w:val="21"/>
        </w:rPr>
      </w:pPr>
      <w:r>
        <w:rPr>
          <w:rFonts w:hint="eastAsia"/>
          <w:b/>
          <w:szCs w:val="21"/>
        </w:rPr>
        <w:t xml:space="preserve">Vital signs </w:t>
      </w:r>
      <w:r>
        <w:rPr>
          <w:rFonts w:hint="eastAsia"/>
          <w:b/>
          <w:szCs w:val="21"/>
        </w:rPr>
        <w:t>(1-7 day)</w:t>
      </w:r>
    </w:p>
    <w:tbl>
      <w:tblPr>
        <w:tblW w:w="9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077"/>
        <w:gridCol w:w="1077"/>
        <w:gridCol w:w="1077"/>
        <w:gridCol w:w="1077"/>
        <w:gridCol w:w="1077"/>
        <w:gridCol w:w="1077"/>
        <w:gridCol w:w="1077"/>
      </w:tblGrid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</w:tcPr>
          <w:p w:rsidR="00CD33E6" w:rsidRDefault="00CD33E6">
            <w:pPr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1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2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3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4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6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7</w:t>
            </w: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rFonts w:hint="eastAsia"/>
                <w:b/>
              </w:rPr>
              <w:t>emperature</w:t>
            </w:r>
            <w:r>
              <w:rPr>
                <w:rFonts w:hint="eastAsia"/>
                <w:b/>
              </w:rPr>
              <w:t xml:space="preserve"> (</w:t>
            </w:r>
            <w:r>
              <w:rPr>
                <w:b/>
              </w:rPr>
              <w:t>℃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eart rate (time</w:t>
            </w:r>
            <w:r>
              <w:rPr>
                <w:b/>
              </w:rPr>
              <w:t>/</w:t>
            </w:r>
            <w:r>
              <w:rPr>
                <w:rFonts w:hint="eastAsia"/>
                <w:b/>
              </w:rPr>
              <w:t>min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Respiratory rate</w:t>
            </w:r>
            <w:r>
              <w:rPr>
                <w:rFonts w:hint="eastAsia"/>
                <w:b/>
              </w:rPr>
              <w:t xml:space="preserve"> (time</w:t>
            </w:r>
            <w:r>
              <w:rPr>
                <w:b/>
              </w:rPr>
              <w:t>/</w:t>
            </w:r>
            <w:r>
              <w:rPr>
                <w:rFonts w:hint="eastAsia"/>
                <w:b/>
              </w:rPr>
              <w:t>min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rFonts w:hint="eastAsia"/>
                <w:b/>
              </w:rPr>
              <w:t>ystolic pressure</w:t>
            </w:r>
            <w:r>
              <w:rPr>
                <w:b/>
              </w:rPr>
              <w:t>（</w:t>
            </w:r>
            <w:r>
              <w:rPr>
                <w:b/>
              </w:rPr>
              <w:t>mmHg</w:t>
            </w:r>
            <w:r>
              <w:rPr>
                <w:b/>
              </w:rPr>
              <w:t>）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rFonts w:hint="eastAsia"/>
                <w:b/>
              </w:rPr>
              <w:t>iastolic pressure</w:t>
            </w:r>
            <w:r>
              <w:rPr>
                <w:b/>
              </w:rPr>
              <w:t>（</w:t>
            </w:r>
            <w:r>
              <w:rPr>
                <w:b/>
              </w:rPr>
              <w:t>mmHg</w:t>
            </w:r>
            <w:r>
              <w:rPr>
                <w:b/>
              </w:rPr>
              <w:t>）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highlight w:val="yellow"/>
              </w:rPr>
            </w:pPr>
            <w:r>
              <w:rPr>
                <w:rFonts w:hint="eastAsia"/>
                <w:b/>
              </w:rPr>
              <w:t>Blood oxygen saturation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  <w:b/>
              </w:rPr>
              <w:t>(SaO2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bookmarkEnd w:id="1"/>
    </w:tbl>
    <w:p w:rsidR="00CD33E6" w:rsidRDefault="00CD33E6">
      <w:pPr>
        <w:jc w:val="left"/>
        <w:rPr>
          <w:b/>
          <w:sz w:val="24"/>
          <w:szCs w:val="32"/>
        </w:rPr>
      </w:pPr>
    </w:p>
    <w:p w:rsidR="00CD33E6" w:rsidRDefault="006366B2">
      <w:pPr>
        <w:numPr>
          <w:ilvl w:val="0"/>
          <w:numId w:val="6"/>
        </w:numPr>
        <w:rPr>
          <w:b/>
          <w:sz w:val="24"/>
          <w:szCs w:val="32"/>
        </w:rPr>
      </w:pPr>
      <w:r>
        <w:rPr>
          <w:rFonts w:hint="eastAsia"/>
          <w:b/>
          <w:szCs w:val="21"/>
        </w:rPr>
        <w:t>Vital signs (</w:t>
      </w:r>
      <w:r>
        <w:rPr>
          <w:rFonts w:hint="eastAsia"/>
          <w:b/>
          <w:szCs w:val="21"/>
        </w:rPr>
        <w:t>8</w:t>
      </w:r>
      <w:r>
        <w:rPr>
          <w:rFonts w:hint="eastAsia"/>
          <w:b/>
          <w:szCs w:val="21"/>
        </w:rPr>
        <w:t>-</w:t>
      </w:r>
      <w:r>
        <w:rPr>
          <w:rFonts w:hint="eastAsia"/>
          <w:b/>
          <w:szCs w:val="21"/>
        </w:rPr>
        <w:t>14</w:t>
      </w:r>
      <w:r>
        <w:rPr>
          <w:rFonts w:hint="eastAsia"/>
          <w:b/>
          <w:szCs w:val="21"/>
        </w:rPr>
        <w:t xml:space="preserve"> day)</w:t>
      </w:r>
    </w:p>
    <w:tbl>
      <w:tblPr>
        <w:tblW w:w="99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1"/>
        <w:gridCol w:w="1077"/>
        <w:gridCol w:w="1077"/>
        <w:gridCol w:w="1077"/>
        <w:gridCol w:w="1077"/>
        <w:gridCol w:w="1077"/>
        <w:gridCol w:w="1077"/>
        <w:gridCol w:w="1077"/>
      </w:tblGrid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</w:tcPr>
          <w:p w:rsidR="00CD33E6" w:rsidRDefault="00CD33E6">
            <w:pPr>
              <w:jc w:val="center"/>
              <w:rPr>
                <w:b/>
                <w:sz w:val="18"/>
                <w:szCs w:val="21"/>
              </w:rPr>
            </w:pP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1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2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3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4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5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6</w:t>
            </w:r>
          </w:p>
        </w:tc>
        <w:tc>
          <w:tcPr>
            <w:tcW w:w="107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7</w:t>
            </w: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T</w:t>
            </w:r>
            <w:r>
              <w:rPr>
                <w:rFonts w:hint="eastAsia"/>
                <w:b/>
              </w:rPr>
              <w:t>emperature</w:t>
            </w:r>
            <w:r>
              <w:rPr>
                <w:rFonts w:hint="eastAsia"/>
                <w:b/>
              </w:rPr>
              <w:t xml:space="preserve"> (</w:t>
            </w:r>
            <w:r>
              <w:rPr>
                <w:b/>
              </w:rPr>
              <w:t>℃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Heart rate (time</w:t>
            </w:r>
            <w:r>
              <w:rPr>
                <w:b/>
              </w:rPr>
              <w:t>/</w:t>
            </w:r>
            <w:r>
              <w:rPr>
                <w:rFonts w:hint="eastAsia"/>
                <w:b/>
              </w:rPr>
              <w:t>min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Respiratory rate</w:t>
            </w:r>
            <w:r>
              <w:rPr>
                <w:rFonts w:hint="eastAsia"/>
                <w:b/>
              </w:rPr>
              <w:t xml:space="preserve"> (time</w:t>
            </w:r>
            <w:r>
              <w:rPr>
                <w:b/>
              </w:rPr>
              <w:t>/</w:t>
            </w:r>
            <w:r>
              <w:rPr>
                <w:rFonts w:hint="eastAsia"/>
                <w:b/>
              </w:rPr>
              <w:t>min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</w:t>
            </w:r>
            <w:r>
              <w:rPr>
                <w:rFonts w:hint="eastAsia"/>
                <w:b/>
              </w:rPr>
              <w:t>ystolic pressure</w:t>
            </w:r>
            <w:r>
              <w:rPr>
                <w:b/>
              </w:rPr>
              <w:t>（</w:t>
            </w:r>
            <w:r>
              <w:rPr>
                <w:b/>
              </w:rPr>
              <w:t>mmHg</w:t>
            </w:r>
            <w:r>
              <w:rPr>
                <w:b/>
              </w:rPr>
              <w:t>）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</w:rPr>
            </w:pPr>
            <w:r>
              <w:rPr>
                <w:rFonts w:hint="eastAsia"/>
                <w:b/>
              </w:rPr>
              <w:t>D</w:t>
            </w:r>
            <w:r>
              <w:rPr>
                <w:rFonts w:hint="eastAsia"/>
                <w:b/>
              </w:rPr>
              <w:t>iastolic pressure</w:t>
            </w:r>
            <w:r>
              <w:rPr>
                <w:b/>
              </w:rPr>
              <w:t>（</w:t>
            </w:r>
            <w:r>
              <w:rPr>
                <w:b/>
              </w:rPr>
              <w:t>mmHg</w:t>
            </w:r>
            <w:r>
              <w:rPr>
                <w:b/>
              </w:rPr>
              <w:t>）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  <w:tr w:rsidR="00CD33E6">
        <w:trPr>
          <w:trHeight w:val="340"/>
          <w:jc w:val="center"/>
        </w:trPr>
        <w:tc>
          <w:tcPr>
            <w:tcW w:w="2381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highlight w:val="yellow"/>
              </w:rPr>
            </w:pPr>
            <w:r>
              <w:rPr>
                <w:rFonts w:hint="eastAsia"/>
                <w:b/>
              </w:rPr>
              <w:t>Blood oxygen saturation</w:t>
            </w:r>
            <w:r>
              <w:rPr>
                <w:rFonts w:hint="eastAsia"/>
                <w:b/>
              </w:rPr>
              <w:t xml:space="preserve"> </w:t>
            </w:r>
            <w:r>
              <w:rPr>
                <w:rFonts w:hint="eastAsia"/>
                <w:b/>
              </w:rPr>
              <w:t>(SaO2)</w:t>
            </w: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  <w:tc>
          <w:tcPr>
            <w:tcW w:w="1077" w:type="dxa"/>
            <w:vAlign w:val="center"/>
          </w:tcPr>
          <w:p w:rsidR="00CD33E6" w:rsidRDefault="00CD33E6">
            <w:pPr>
              <w:jc w:val="center"/>
              <w:rPr>
                <w:b/>
                <w:sz w:val="24"/>
              </w:rPr>
            </w:pPr>
          </w:p>
        </w:tc>
      </w:tr>
    </w:tbl>
    <w:p w:rsidR="00CD33E6" w:rsidRDefault="00CD33E6">
      <w:pPr>
        <w:rPr>
          <w:b/>
          <w:sz w:val="24"/>
          <w:szCs w:val="32"/>
        </w:rPr>
      </w:pPr>
    </w:p>
    <w:p w:rsidR="00CD33E6" w:rsidRDefault="006366B2">
      <w:pPr>
        <w:numPr>
          <w:ilvl w:val="0"/>
          <w:numId w:val="6"/>
        </w:numPr>
        <w:rPr>
          <w:b/>
          <w:sz w:val="24"/>
          <w:szCs w:val="32"/>
        </w:rPr>
      </w:pPr>
      <w:r>
        <w:rPr>
          <w:rFonts w:hint="eastAsia"/>
          <w:b/>
          <w:sz w:val="24"/>
          <w:szCs w:val="32"/>
        </w:rPr>
        <w:t>Inspection results</w:t>
      </w:r>
    </w:p>
    <w:tbl>
      <w:tblPr>
        <w:tblW w:w="100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1"/>
        <w:gridCol w:w="1558"/>
        <w:gridCol w:w="1474"/>
        <w:gridCol w:w="1474"/>
        <w:gridCol w:w="1474"/>
        <w:gridCol w:w="1474"/>
      </w:tblGrid>
      <w:tr w:rsidR="00CD33E6">
        <w:trPr>
          <w:trHeight w:val="397"/>
          <w:jc w:val="center"/>
        </w:trPr>
        <w:tc>
          <w:tcPr>
            <w:tcW w:w="2581" w:type="dxa"/>
            <w:shd w:val="clear" w:color="auto" w:fill="D7D7D7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  <w:bookmarkStart w:id="2" w:name="_Hlk32168170"/>
          </w:p>
        </w:tc>
        <w:tc>
          <w:tcPr>
            <w:tcW w:w="1558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1</w:t>
            </w:r>
          </w:p>
        </w:tc>
        <w:tc>
          <w:tcPr>
            <w:tcW w:w="1474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3</w:t>
            </w:r>
          </w:p>
        </w:tc>
        <w:tc>
          <w:tcPr>
            <w:tcW w:w="1474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5</w:t>
            </w:r>
          </w:p>
        </w:tc>
        <w:tc>
          <w:tcPr>
            <w:tcW w:w="1474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7</w:t>
            </w:r>
          </w:p>
        </w:tc>
        <w:tc>
          <w:tcPr>
            <w:tcW w:w="1474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14</w:t>
            </w: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Red </w:t>
            </w:r>
            <w:r>
              <w:rPr>
                <w:b/>
                <w:szCs w:val="21"/>
              </w:rPr>
              <w:t>blood cell count</w:t>
            </w:r>
            <w:r>
              <w:rPr>
                <w:b/>
                <w:szCs w:val="21"/>
              </w:rPr>
              <w:t xml:space="preserve"> (</w:t>
            </w:r>
            <w:r>
              <w:rPr>
                <w:b/>
                <w:szCs w:val="21"/>
              </w:rPr>
              <w:t>RBC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10</w:t>
            </w:r>
            <w:r>
              <w:rPr>
                <w:b/>
                <w:szCs w:val="21"/>
                <w:vertAlign w:val="superscript"/>
              </w:rPr>
              <w:t>12</w:t>
            </w:r>
            <w:r>
              <w:rPr>
                <w:b/>
                <w:szCs w:val="21"/>
              </w:rPr>
              <w:t>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Red blood cell count</w:t>
            </w:r>
            <w:r>
              <w:rPr>
                <w:b/>
                <w:szCs w:val="21"/>
              </w:rPr>
              <w:t xml:space="preserve"> (</w:t>
            </w:r>
            <w:r>
              <w:rPr>
                <w:b/>
                <w:szCs w:val="21"/>
              </w:rPr>
              <w:t>WBC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10</w:t>
            </w:r>
            <w:r>
              <w:rPr>
                <w:b/>
                <w:szCs w:val="21"/>
                <w:vertAlign w:val="superscript"/>
              </w:rPr>
              <w:t>9</w:t>
            </w:r>
            <w:r>
              <w:rPr>
                <w:b/>
                <w:szCs w:val="21"/>
              </w:rPr>
              <w:t>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Percentage of lymphocytes</w:t>
            </w:r>
            <w:r>
              <w:rPr>
                <w:b/>
                <w:szCs w:val="21"/>
              </w:rPr>
              <w:t>（</w:t>
            </w:r>
            <w:r>
              <w:rPr>
                <w:b/>
                <w:szCs w:val="21"/>
              </w:rPr>
              <w:t>%</w:t>
            </w:r>
            <w:r>
              <w:rPr>
                <w:b/>
                <w:szCs w:val="21"/>
              </w:rPr>
              <w:t>）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Platelet count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 (</w:t>
            </w:r>
            <w:r>
              <w:rPr>
                <w:b/>
                <w:szCs w:val="21"/>
              </w:rPr>
              <w:t>PLT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10</w:t>
            </w:r>
            <w:r>
              <w:rPr>
                <w:b/>
                <w:szCs w:val="21"/>
                <w:vertAlign w:val="superscript"/>
              </w:rPr>
              <w:t>9</w:t>
            </w:r>
            <w:r>
              <w:rPr>
                <w:b/>
                <w:szCs w:val="21"/>
              </w:rPr>
              <w:t>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A</w:t>
            </w:r>
            <w:r>
              <w:rPr>
                <w:b/>
                <w:szCs w:val="21"/>
              </w:rPr>
              <w:t xml:space="preserve">lanine aminotransferase </w:t>
            </w: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ALT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U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spartate aminotransferase</w:t>
            </w:r>
            <w:r>
              <w:rPr>
                <w:b/>
                <w:szCs w:val="21"/>
              </w:rPr>
              <w:t xml:space="preserve"> 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AST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U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rum t</w:t>
            </w:r>
            <w:r>
              <w:rPr>
                <w:b/>
                <w:bCs/>
                <w:szCs w:val="21"/>
              </w:rPr>
              <w:t>otal bilirubin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TB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μmol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lood urea nitrogen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 xml:space="preserve"> BUN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mmol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rum creatinine</w:t>
            </w:r>
            <w:r>
              <w:rPr>
                <w:kern w:val="0"/>
                <w:szCs w:val="21"/>
              </w:rPr>
              <w:t xml:space="preserve"> 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b/>
                <w:szCs w:val="21"/>
              </w:rPr>
              <w:t>Cr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μmol/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Fibrinogen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Fg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mg/dl</w:t>
            </w:r>
            <w:r>
              <w:rPr>
                <w:b/>
                <w:szCs w:val="21"/>
              </w:rPr>
              <w:t>）</w:t>
            </w:r>
            <w:r>
              <w:rPr>
                <w:b/>
                <w:szCs w:val="21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  <w:highlight w:val="black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  <w:highlight w:val="black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othrombin time</w:t>
            </w:r>
            <w:r>
              <w:rPr>
                <w:b/>
                <w:szCs w:val="21"/>
              </w:rPr>
              <w:t xml:space="preserve"> (</w:t>
            </w: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 xml:space="preserve">T, </w:t>
            </w: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  <w:highlight w:val="black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  <w:highlight w:val="black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ctivated partial thromboplastin time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r>
              <w:rPr>
                <w:b/>
                <w:szCs w:val="21"/>
              </w:rPr>
              <w:t>APTT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  <w:highlight w:val="black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  <w:highlight w:val="black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-Dimer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μg/</w:t>
            </w:r>
            <w:r>
              <w:rPr>
                <w:b/>
                <w:szCs w:val="21"/>
              </w:rPr>
              <w:t>m</w:t>
            </w:r>
            <w:r>
              <w:rPr>
                <w:b/>
                <w:szCs w:val="21"/>
              </w:rPr>
              <w:t>L</w:t>
            </w:r>
            <w:r>
              <w:rPr>
                <w:b/>
                <w:szCs w:val="21"/>
              </w:rPr>
              <w:t>)</w:t>
            </w:r>
            <w:r>
              <w:rPr>
                <w:b/>
                <w:szCs w:val="21"/>
              </w:rPr>
              <w:t xml:space="preserve">  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  <w:highlight w:val="black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numPr>
                <w:ilvl w:val="0"/>
                <w:numId w:val="7"/>
              </w:num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reactive protein</w:t>
            </w:r>
            <w:r>
              <w:rPr>
                <w:b/>
                <w:szCs w:val="21"/>
              </w:rPr>
              <w:t xml:space="preserve">, 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(CRO, </w:t>
            </w:r>
            <w:r>
              <w:rPr>
                <w:b/>
                <w:szCs w:val="21"/>
              </w:rPr>
              <w:t>mg/d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581" w:type="dxa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Procalcitonin</w:t>
            </w:r>
            <w:r>
              <w:rPr>
                <w:b/>
                <w:szCs w:val="21"/>
              </w:rPr>
              <w:t xml:space="preserve"> 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PCT, ug/L)</w:t>
            </w:r>
          </w:p>
        </w:tc>
        <w:tc>
          <w:tcPr>
            <w:tcW w:w="1558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4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bookmarkEnd w:id="2"/>
    </w:tbl>
    <w:p w:rsidR="00CD33E6" w:rsidRDefault="00CD33E6">
      <w:pPr>
        <w:jc w:val="left"/>
        <w:rPr>
          <w:b/>
          <w:sz w:val="24"/>
          <w:szCs w:val="32"/>
        </w:rPr>
      </w:pPr>
    </w:p>
    <w:p w:rsidR="00CD33E6" w:rsidRDefault="00CD33E6">
      <w:pPr>
        <w:jc w:val="left"/>
        <w:rPr>
          <w:b/>
          <w:sz w:val="24"/>
          <w:szCs w:val="32"/>
        </w:rPr>
      </w:pPr>
    </w:p>
    <w:p w:rsidR="00CD33E6" w:rsidRDefault="00CD33E6">
      <w:pPr>
        <w:jc w:val="left"/>
        <w:rPr>
          <w:b/>
          <w:sz w:val="24"/>
          <w:szCs w:val="32"/>
        </w:rPr>
      </w:pPr>
    </w:p>
    <w:tbl>
      <w:tblPr>
        <w:tblW w:w="100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7"/>
        <w:gridCol w:w="1479"/>
        <w:gridCol w:w="1479"/>
        <w:gridCol w:w="1479"/>
        <w:gridCol w:w="1479"/>
        <w:gridCol w:w="1480"/>
      </w:tblGrid>
      <w:tr w:rsidR="00CD33E6">
        <w:trPr>
          <w:trHeight w:val="397"/>
          <w:jc w:val="center"/>
        </w:trPr>
        <w:tc>
          <w:tcPr>
            <w:tcW w:w="2697" w:type="dxa"/>
            <w:shd w:val="clear" w:color="auto" w:fill="D7D7D7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1</w:t>
            </w:r>
          </w:p>
        </w:tc>
        <w:tc>
          <w:tcPr>
            <w:tcW w:w="1479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3</w:t>
            </w:r>
          </w:p>
        </w:tc>
        <w:tc>
          <w:tcPr>
            <w:tcW w:w="1479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5</w:t>
            </w:r>
          </w:p>
        </w:tc>
        <w:tc>
          <w:tcPr>
            <w:tcW w:w="1479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7</w:t>
            </w:r>
          </w:p>
        </w:tc>
        <w:tc>
          <w:tcPr>
            <w:tcW w:w="1480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14</w:t>
            </w:r>
          </w:p>
        </w:tc>
      </w:tr>
      <w:tr w:rsidR="00CD33E6">
        <w:trPr>
          <w:trHeight w:val="714"/>
          <w:jc w:val="center"/>
        </w:trPr>
        <w:tc>
          <w:tcPr>
            <w:tcW w:w="269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Tumor necrosis factor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（</w:t>
            </w:r>
            <w:r>
              <w:rPr>
                <w:b/>
                <w:szCs w:val="21"/>
              </w:rPr>
              <w:t>TNF-</w:t>
            </w:r>
            <w:r>
              <w:rPr>
                <w:b/>
                <w:color w:val="333333"/>
                <w:szCs w:val="21"/>
                <w:shd w:val="clear" w:color="auto" w:fill="FFFFFF"/>
              </w:rPr>
              <w:t>α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g/ml</w:t>
            </w:r>
            <w:r>
              <w:rPr>
                <w:b/>
                <w:szCs w:val="21"/>
              </w:rPr>
              <w:t>）</w:t>
            </w: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80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69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Interleukin-6 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IL-6</w:t>
            </w:r>
            <w:r>
              <w:rPr>
                <w:b/>
                <w:szCs w:val="21"/>
              </w:rPr>
              <w:t xml:space="preserve">, </w:t>
            </w:r>
            <w:r>
              <w:rPr>
                <w:b/>
                <w:szCs w:val="21"/>
              </w:rPr>
              <w:t>pg/m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80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  <w:tr w:rsidR="00CD33E6">
        <w:trPr>
          <w:trHeight w:val="397"/>
          <w:jc w:val="center"/>
        </w:trPr>
        <w:tc>
          <w:tcPr>
            <w:tcW w:w="2697" w:type="dxa"/>
            <w:shd w:val="clear" w:color="auto" w:fill="D7D7D7"/>
            <w:vAlign w:val="center"/>
          </w:tcPr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Interleukin-</w:t>
            </w:r>
            <w:r>
              <w:rPr>
                <w:b/>
                <w:szCs w:val="21"/>
              </w:rPr>
              <w:t>10</w:t>
            </w:r>
            <w:r>
              <w:rPr>
                <w:b/>
                <w:szCs w:val="21"/>
              </w:rPr>
              <w:t xml:space="preserve"> </w:t>
            </w:r>
          </w:p>
          <w:p w:rsidR="00CD33E6" w:rsidRDefault="006366B2"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</w:t>
            </w:r>
            <w:r>
              <w:rPr>
                <w:b/>
                <w:szCs w:val="21"/>
              </w:rPr>
              <w:t>IL-</w:t>
            </w:r>
            <w:r>
              <w:rPr>
                <w:b/>
                <w:szCs w:val="21"/>
              </w:rPr>
              <w:t xml:space="preserve">10, </w:t>
            </w:r>
            <w:r>
              <w:rPr>
                <w:b/>
                <w:szCs w:val="21"/>
              </w:rPr>
              <w:t>pg/ml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79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  <w:tc>
          <w:tcPr>
            <w:tcW w:w="1480" w:type="dxa"/>
            <w:vAlign w:val="center"/>
          </w:tcPr>
          <w:p w:rsidR="00CD33E6" w:rsidRDefault="00CD33E6">
            <w:pPr>
              <w:jc w:val="center"/>
              <w:rPr>
                <w:b/>
                <w:szCs w:val="21"/>
              </w:rPr>
            </w:pPr>
          </w:p>
        </w:tc>
      </w:tr>
    </w:tbl>
    <w:p w:rsidR="00CD33E6" w:rsidRDefault="006366B2">
      <w:pPr>
        <w:jc w:val="left"/>
        <w:rPr>
          <w:bCs/>
          <w:sz w:val="22"/>
          <w:szCs w:val="22"/>
        </w:rPr>
      </w:pPr>
      <w:r>
        <w:rPr>
          <w:rFonts w:hint="eastAsia"/>
          <w:b/>
          <w:sz w:val="24"/>
          <w:szCs w:val="32"/>
        </w:rPr>
        <w:t xml:space="preserve"> </w:t>
      </w:r>
      <w:r>
        <w:rPr>
          <w:b/>
          <w:sz w:val="24"/>
          <w:szCs w:val="32"/>
        </w:rPr>
        <w:t xml:space="preserve"> </w:t>
      </w:r>
    </w:p>
    <w:p w:rsidR="00CD33E6" w:rsidRDefault="006366B2">
      <w:pPr>
        <w:numPr>
          <w:ilvl w:val="0"/>
          <w:numId w:val="6"/>
        </w:numPr>
        <w:jc w:val="left"/>
        <w:rPr>
          <w:b/>
          <w:sz w:val="24"/>
          <w:szCs w:val="32"/>
        </w:rPr>
      </w:pPr>
      <w:r>
        <w:rPr>
          <w:rFonts w:hint="eastAsia"/>
          <w:b/>
          <w:sz w:val="24"/>
          <w:szCs w:val="32"/>
        </w:rPr>
        <w:t>Clinical outcomes after 14 days observation</w:t>
      </w:r>
    </w:p>
    <w:tbl>
      <w:tblPr>
        <w:tblW w:w="992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5"/>
        <w:gridCol w:w="6658"/>
      </w:tblGrid>
      <w:tr w:rsidR="00CD33E6">
        <w:trPr>
          <w:trHeight w:val="510"/>
          <w:jc w:val="center"/>
        </w:trPr>
        <w:tc>
          <w:tcPr>
            <w:tcW w:w="3265" w:type="dxa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Clinical outcomes</w:t>
            </w:r>
          </w:p>
        </w:tc>
        <w:tc>
          <w:tcPr>
            <w:tcW w:w="6658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color w:val="000000"/>
                <w:szCs w:val="21"/>
              </w:rPr>
              <w:t>□</w:t>
            </w:r>
            <w:r>
              <w:rPr>
                <w:color w:val="000000"/>
                <w:szCs w:val="21"/>
              </w:rPr>
              <w:t>Recovery</w:t>
            </w:r>
            <w:r>
              <w:rPr>
                <w:color w:val="000000"/>
                <w:szCs w:val="21"/>
              </w:rPr>
              <w:t xml:space="preserve">  □</w:t>
            </w:r>
            <w:r>
              <w:rPr>
                <w:color w:val="000000"/>
                <w:szCs w:val="21"/>
              </w:rPr>
              <w:t>Condition improved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sym w:font="Wingdings 2" w:char="00A3"/>
            </w:r>
            <w:r>
              <w:rPr>
                <w:color w:val="000000"/>
                <w:szCs w:val="21"/>
              </w:rPr>
              <w:t>Condition worse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sym w:font="Wingdings 2" w:char="00A3"/>
            </w:r>
            <w:r>
              <w:rPr>
                <w:color w:val="000000"/>
                <w:szCs w:val="21"/>
              </w:rPr>
              <w:t>death</w:t>
            </w:r>
          </w:p>
        </w:tc>
      </w:tr>
      <w:tr w:rsidR="00CD33E6">
        <w:trPr>
          <w:trHeight w:val="510"/>
          <w:jc w:val="center"/>
        </w:trPr>
        <w:tc>
          <w:tcPr>
            <w:tcW w:w="3265" w:type="dxa"/>
            <w:vAlign w:val="center"/>
          </w:tcPr>
          <w:p w:rsidR="00CD33E6" w:rsidRDefault="006366B2">
            <w:pPr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sym w:font="Wingdings" w:char="F06F"/>
            </w:r>
            <w:r>
              <w:rPr>
                <w:rFonts w:eastAsia="Arial"/>
                <w:b/>
                <w:bCs/>
                <w:szCs w:val="21"/>
              </w:rPr>
              <w:t>Discharged</w:t>
            </w:r>
          </w:p>
        </w:tc>
        <w:tc>
          <w:tcPr>
            <w:tcW w:w="6658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Date</w:t>
            </w:r>
            <w:r>
              <w:rPr>
                <w:szCs w:val="21"/>
              </w:rPr>
              <w:t>：</w:t>
            </w:r>
            <w:r>
              <w:rPr>
                <w:szCs w:val="21"/>
              </w:rPr>
              <w:t>□□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</w:p>
        </w:tc>
      </w:tr>
      <w:tr w:rsidR="00CD33E6">
        <w:trPr>
          <w:trHeight w:val="510"/>
          <w:jc w:val="center"/>
        </w:trPr>
        <w:tc>
          <w:tcPr>
            <w:tcW w:w="3265" w:type="dxa"/>
            <w:vMerge w:val="restart"/>
            <w:vAlign w:val="center"/>
          </w:tcPr>
          <w:p w:rsidR="00CD33E6" w:rsidRDefault="006366B2">
            <w:pPr>
              <w:ind w:firstLineChars="400" w:firstLine="843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sym w:font="Wingdings" w:char="F06F"/>
            </w:r>
            <w:r>
              <w:rPr>
                <w:b/>
                <w:bCs/>
                <w:szCs w:val="21"/>
              </w:rPr>
              <w:t>Death</w:t>
            </w:r>
          </w:p>
        </w:tc>
        <w:tc>
          <w:tcPr>
            <w:tcW w:w="6658" w:type="dxa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left"/>
              <w:rPr>
                <w:szCs w:val="21"/>
              </w:rPr>
            </w:pPr>
            <w:r>
              <w:rPr>
                <w:szCs w:val="21"/>
              </w:rPr>
              <w:t>Date</w:t>
            </w:r>
            <w:r>
              <w:rPr>
                <w:szCs w:val="21"/>
              </w:rPr>
              <w:t>：</w:t>
            </w:r>
            <w:r>
              <w:rPr>
                <w:szCs w:val="21"/>
              </w:rPr>
              <w:t>□□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□□</w:t>
            </w:r>
          </w:p>
        </w:tc>
      </w:tr>
      <w:tr w:rsidR="00CD33E6">
        <w:trPr>
          <w:trHeight w:val="1273"/>
          <w:jc w:val="center"/>
        </w:trPr>
        <w:tc>
          <w:tcPr>
            <w:tcW w:w="3265" w:type="dxa"/>
            <w:vMerge/>
            <w:vAlign w:val="center"/>
          </w:tcPr>
          <w:p w:rsidR="00CD33E6" w:rsidRDefault="00CD33E6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6658" w:type="dxa"/>
            <w:vAlign w:val="center"/>
          </w:tcPr>
          <w:p w:rsidR="00CD33E6" w:rsidRDefault="006366B2">
            <w:pPr>
              <w:tabs>
                <w:tab w:val="left" w:pos="1627"/>
                <w:tab w:val="left" w:pos="1845"/>
              </w:tabs>
              <w:spacing w:line="400" w:lineRule="exact"/>
              <w:rPr>
                <w:szCs w:val="21"/>
              </w:rPr>
            </w:pPr>
            <w:r>
              <w:rPr>
                <w:color w:val="000000"/>
                <w:szCs w:val="21"/>
              </w:rPr>
              <w:t>Cause of death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Choosing the main one</w:t>
            </w:r>
            <w:r>
              <w:rPr>
                <w:color w:val="000000"/>
                <w:szCs w:val="21"/>
              </w:rPr>
              <w:t>）</w:t>
            </w:r>
          </w:p>
          <w:p w:rsidR="00CD33E6" w:rsidRDefault="006366B2">
            <w:pPr>
              <w:spacing w:line="400" w:lineRule="exac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□ </w:t>
            </w:r>
            <w:r>
              <w:rPr>
                <w:color w:val="000000"/>
                <w:szCs w:val="21"/>
              </w:rPr>
              <w:t>Shock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      </w:t>
            </w:r>
            <w:r>
              <w:rPr>
                <w:color w:val="000000"/>
                <w:szCs w:val="21"/>
              </w:rPr>
              <w:t xml:space="preserve">□ 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 xml:space="preserve">espiratory failure  </w:t>
            </w:r>
            <w:r>
              <w:rPr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 xml:space="preserve">□ Heart failure  </w:t>
            </w:r>
          </w:p>
          <w:p w:rsidR="00CD33E6" w:rsidRDefault="006366B2">
            <w:pPr>
              <w:spacing w:line="400" w:lineRule="exact"/>
              <w:rPr>
                <w:color w:val="000000"/>
                <w:szCs w:val="21"/>
                <w:u w:val="single"/>
              </w:rPr>
            </w:pPr>
            <w:r>
              <w:rPr>
                <w:color w:val="000000"/>
                <w:szCs w:val="21"/>
              </w:rPr>
              <w:t xml:space="preserve">□ </w:t>
            </w: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 xml:space="preserve">enal failure  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□ Liver failure 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 xml:space="preserve">      </w:t>
            </w:r>
            <w:r>
              <w:rPr>
                <w:color w:val="000000"/>
                <w:szCs w:val="21"/>
              </w:rPr>
              <w:t xml:space="preserve">□ </w:t>
            </w:r>
            <w:r>
              <w:rPr>
                <w:color w:val="000000"/>
                <w:szCs w:val="21"/>
              </w:rPr>
              <w:t>Other reasons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  <w:u w:val="single"/>
              </w:rPr>
              <w:t xml:space="preserve">         </w:t>
            </w:r>
          </w:p>
        </w:tc>
      </w:tr>
    </w:tbl>
    <w:p w:rsidR="00CD33E6" w:rsidRDefault="00CD33E6">
      <w:pPr>
        <w:widowControl/>
        <w:jc w:val="left"/>
        <w:rPr>
          <w:b/>
          <w:kern w:val="0"/>
          <w:sz w:val="24"/>
        </w:rPr>
      </w:pPr>
    </w:p>
    <w:p w:rsidR="00CD33E6" w:rsidRDefault="006366B2">
      <w:pPr>
        <w:widowControl/>
        <w:numPr>
          <w:ilvl w:val="0"/>
          <w:numId w:val="3"/>
        </w:numPr>
        <w:jc w:val="left"/>
        <w:rPr>
          <w:b/>
          <w:kern w:val="0"/>
          <w:sz w:val="24"/>
        </w:rPr>
      </w:pPr>
      <w:r>
        <w:rPr>
          <w:rFonts w:hint="eastAsia"/>
          <w:b/>
          <w:kern w:val="0"/>
          <w:sz w:val="24"/>
        </w:rPr>
        <w:t>Adverse event</w:t>
      </w:r>
      <w:r>
        <w:rPr>
          <w:rFonts w:hint="eastAsia"/>
          <w:b/>
          <w:kern w:val="0"/>
          <w:sz w:val="24"/>
        </w:rPr>
        <w:t xml:space="preserve"> (AE)</w:t>
      </w:r>
      <w:r>
        <w:rPr>
          <w:rFonts w:hint="eastAsia"/>
          <w:b/>
          <w:kern w:val="0"/>
          <w:sz w:val="24"/>
        </w:rPr>
        <w:t xml:space="preserve"> record</w:t>
      </w:r>
      <w:r>
        <w:rPr>
          <w:rFonts w:hint="eastAsia"/>
          <w:b/>
          <w:kern w:val="0"/>
          <w:sz w:val="24"/>
        </w:rPr>
        <w:t>ing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1291"/>
        <w:gridCol w:w="641"/>
        <w:gridCol w:w="2107"/>
        <w:gridCol w:w="2447"/>
        <w:gridCol w:w="2101"/>
      </w:tblGrid>
      <w:tr w:rsidR="00CD33E6">
        <w:trPr>
          <w:trHeight w:val="397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Name of AE</w:t>
            </w: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Description of AE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Date</w:t>
            </w:r>
          </w:p>
        </w:tc>
        <w:tc>
          <w:tcPr>
            <w:tcW w:w="210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>
              <w:rPr>
                <w:rFonts w:hint="eastAsia"/>
                <w:b/>
                <w:color w:val="000000"/>
                <w:szCs w:val="21"/>
              </w:rPr>
              <w:t>Solution</w:t>
            </w:r>
          </w:p>
        </w:tc>
        <w:tc>
          <w:tcPr>
            <w:tcW w:w="2447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Outcome</w:t>
            </w:r>
            <w:r>
              <w:rPr>
                <w:rFonts w:hint="eastAsia"/>
                <w:b/>
                <w:szCs w:val="21"/>
              </w:rPr>
              <w:t>s</w:t>
            </w: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Relationship with research drug</w:t>
            </w: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Continu</w:t>
            </w:r>
            <w:r>
              <w:rPr>
                <w:szCs w:val="21"/>
              </w:rPr>
              <w:t xml:space="preserve">ing </w:t>
            </w:r>
            <w:r>
              <w:rPr>
                <w:szCs w:val="21"/>
              </w:rPr>
              <w:t>to use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Dose reduction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color w:val="434343"/>
                <w:szCs w:val="21"/>
              </w:rPr>
              <w:t>Suspended medication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D</w:t>
            </w:r>
            <w:r>
              <w:rPr>
                <w:color w:val="434343"/>
                <w:szCs w:val="21"/>
              </w:rPr>
              <w:t>iscontinued</w:t>
            </w:r>
          </w:p>
        </w:tc>
        <w:tc>
          <w:tcPr>
            <w:tcW w:w="2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xacerbation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 xml:space="preserve">□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mission (</w:t>
            </w:r>
            <w:r>
              <w:rPr>
                <w:szCs w:val="21"/>
              </w:rPr>
              <w:t>Date:</w:t>
            </w:r>
            <w:r>
              <w:rPr>
                <w:szCs w:val="21"/>
                <w:u w:val="single"/>
              </w:rPr>
              <w:t xml:space="preserve">  </w:t>
            </w:r>
            <w:r>
              <w:rPr>
                <w:szCs w:val="21"/>
              </w:rPr>
              <w:t>)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 xml:space="preserve">□No </w:t>
            </w:r>
            <w:r>
              <w:rPr>
                <w:szCs w:val="21"/>
              </w:rPr>
              <w:t>improvement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Recovery (Date</w:t>
            </w:r>
            <w:r>
              <w:rPr>
                <w:szCs w:val="21"/>
                <w:u w:val="single"/>
              </w:rPr>
              <w:t xml:space="preserve">     </w:t>
            </w:r>
            <w:r>
              <w:rPr>
                <w:szCs w:val="21"/>
              </w:rPr>
              <w:t>)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color w:val="434343"/>
                <w:szCs w:val="21"/>
              </w:rPr>
              <w:t>Sequela</w:t>
            </w:r>
            <w:r>
              <w:rPr>
                <w:rFonts w:hint="eastAsia"/>
                <w:color w:val="434343"/>
                <w:szCs w:val="21"/>
              </w:rPr>
              <w:t>:</w:t>
            </w:r>
            <w:r>
              <w:rPr>
                <w:szCs w:val="21"/>
              </w:rPr>
              <w:t xml:space="preserve"> □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□</w:t>
            </w:r>
            <w:r>
              <w:rPr>
                <w:szCs w:val="21"/>
              </w:rPr>
              <w:t>No</w:t>
            </w: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Definitely relevant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hint="eastAsia"/>
                <w:szCs w:val="21"/>
              </w:rPr>
              <w:t>P</w:t>
            </w:r>
            <w:r>
              <w:rPr>
                <w:szCs w:val="21"/>
              </w:rPr>
              <w:t>robably related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May be 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May be ir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Definitely ir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Unable to evaluate</w:t>
            </w: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  <w:highlight w:val="yellow"/>
              </w:rPr>
            </w:pP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  <w:highlight w:val="yellow"/>
              </w:rPr>
            </w:pP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Continu</w:t>
            </w:r>
            <w:r>
              <w:rPr>
                <w:szCs w:val="21"/>
              </w:rPr>
              <w:t xml:space="preserve">ing </w:t>
            </w:r>
            <w:r>
              <w:rPr>
                <w:szCs w:val="21"/>
              </w:rPr>
              <w:t>to use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Dose reduction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color w:val="434343"/>
                <w:szCs w:val="21"/>
              </w:rPr>
              <w:t>Suspended medication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D</w:t>
            </w:r>
            <w:r>
              <w:rPr>
                <w:color w:val="434343"/>
                <w:szCs w:val="21"/>
              </w:rPr>
              <w:t>iscontinued</w:t>
            </w:r>
          </w:p>
        </w:tc>
        <w:tc>
          <w:tcPr>
            <w:tcW w:w="2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xacerbation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□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mission (</w:t>
            </w:r>
            <w:r>
              <w:rPr>
                <w:szCs w:val="21"/>
              </w:rPr>
              <w:t>Date:</w:t>
            </w:r>
            <w:r>
              <w:rPr>
                <w:szCs w:val="21"/>
                <w:u w:val="single"/>
              </w:rPr>
              <w:t xml:space="preserve">  </w:t>
            </w:r>
            <w:r>
              <w:rPr>
                <w:szCs w:val="21"/>
              </w:rPr>
              <w:t>)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No improvement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Recovery (Date</w:t>
            </w:r>
            <w:r>
              <w:rPr>
                <w:szCs w:val="21"/>
                <w:u w:val="single"/>
              </w:rPr>
              <w:t xml:space="preserve">     </w:t>
            </w:r>
            <w:r>
              <w:rPr>
                <w:szCs w:val="21"/>
              </w:rPr>
              <w:t>)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color w:val="434343"/>
                <w:szCs w:val="21"/>
              </w:rPr>
              <w:t>Sequela</w:t>
            </w:r>
            <w:r>
              <w:rPr>
                <w:rFonts w:hint="eastAsia"/>
                <w:color w:val="434343"/>
                <w:szCs w:val="21"/>
              </w:rPr>
              <w:t>:</w:t>
            </w:r>
            <w:r>
              <w:rPr>
                <w:szCs w:val="21"/>
              </w:rPr>
              <w:t xml:space="preserve"> □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□</w:t>
            </w:r>
            <w:r>
              <w:rPr>
                <w:szCs w:val="21"/>
              </w:rPr>
              <w:t>No</w:t>
            </w: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Definitely relevant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probably related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May be 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May be ir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Definitely ir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Unable to evaluate</w:t>
            </w: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2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10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Continu</w:t>
            </w:r>
            <w:r>
              <w:rPr>
                <w:szCs w:val="21"/>
              </w:rPr>
              <w:t xml:space="preserve">ing </w:t>
            </w:r>
            <w:r>
              <w:rPr>
                <w:szCs w:val="21"/>
              </w:rPr>
              <w:t>to use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Dose reduction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color w:val="434343"/>
                <w:szCs w:val="21"/>
              </w:rPr>
              <w:t>Suspended medication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D</w:t>
            </w:r>
            <w:r>
              <w:rPr>
                <w:color w:val="434343"/>
                <w:szCs w:val="21"/>
              </w:rPr>
              <w:t>iscontinued</w:t>
            </w:r>
          </w:p>
        </w:tc>
        <w:tc>
          <w:tcPr>
            <w:tcW w:w="244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E</w:t>
            </w:r>
            <w:r>
              <w:rPr>
                <w:szCs w:val="21"/>
              </w:rPr>
              <w:t>xacerbation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 xml:space="preserve">□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mission (</w:t>
            </w:r>
            <w:r>
              <w:rPr>
                <w:szCs w:val="21"/>
              </w:rPr>
              <w:t>Date:</w:t>
            </w:r>
            <w:r>
              <w:rPr>
                <w:szCs w:val="21"/>
                <w:u w:val="single"/>
              </w:rPr>
              <w:t xml:space="preserve">  </w:t>
            </w:r>
            <w:r>
              <w:rPr>
                <w:szCs w:val="21"/>
              </w:rPr>
              <w:t>)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No improvement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Recovery (Date</w:t>
            </w:r>
            <w:r>
              <w:rPr>
                <w:szCs w:val="21"/>
                <w:u w:val="single"/>
              </w:rPr>
              <w:t xml:space="preserve">     </w:t>
            </w:r>
            <w:r>
              <w:rPr>
                <w:szCs w:val="21"/>
              </w:rPr>
              <w:t>)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color w:val="434343"/>
                <w:szCs w:val="21"/>
              </w:rPr>
              <w:t>Sequela</w:t>
            </w:r>
            <w:r>
              <w:rPr>
                <w:rFonts w:hint="eastAsia"/>
                <w:color w:val="434343"/>
                <w:szCs w:val="21"/>
              </w:rPr>
              <w:t>:</w:t>
            </w:r>
            <w:r>
              <w:rPr>
                <w:szCs w:val="21"/>
              </w:rPr>
              <w:t xml:space="preserve"> □</w:t>
            </w:r>
            <w:r>
              <w:rPr>
                <w:szCs w:val="21"/>
              </w:rPr>
              <w:t>Yes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>□</w:t>
            </w:r>
            <w:r>
              <w:rPr>
                <w:szCs w:val="21"/>
              </w:rPr>
              <w:t>No</w:t>
            </w: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Definitely relevant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probably related</w:t>
            </w:r>
          </w:p>
          <w:p w:rsidR="00CD33E6" w:rsidRDefault="006366B2" w:rsidP="00120561">
            <w:pPr>
              <w:autoSpaceDE w:val="0"/>
              <w:autoSpaceDN w:val="0"/>
              <w:adjustRightInd w:val="0"/>
              <w:ind w:left="210" w:hangingChars="100" w:hanging="21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szCs w:val="21"/>
              </w:rPr>
              <w:t>May be 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May be ir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</w:t>
            </w:r>
            <w:r>
              <w:rPr>
                <w:rFonts w:eastAsia="Arial"/>
                <w:szCs w:val="21"/>
              </w:rPr>
              <w:t>Definitely irrelevant</w:t>
            </w:r>
          </w:p>
          <w:p w:rsidR="00CD33E6" w:rsidRDefault="006366B2">
            <w:pPr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□Unable to evaluate</w:t>
            </w:r>
          </w:p>
        </w:tc>
      </w:tr>
    </w:tbl>
    <w:p w:rsidR="00CD33E6" w:rsidRDefault="00CD33E6">
      <w:pPr>
        <w:autoSpaceDE w:val="0"/>
        <w:autoSpaceDN w:val="0"/>
        <w:adjustRightInd w:val="0"/>
        <w:spacing w:before="60"/>
        <w:rPr>
          <w:b/>
          <w:sz w:val="24"/>
        </w:rPr>
      </w:pPr>
    </w:p>
    <w:p w:rsidR="00CD33E6" w:rsidRDefault="00CD33E6">
      <w:pPr>
        <w:autoSpaceDE w:val="0"/>
        <w:autoSpaceDN w:val="0"/>
        <w:adjustRightInd w:val="0"/>
        <w:spacing w:before="60"/>
        <w:rPr>
          <w:b/>
          <w:sz w:val="24"/>
        </w:rPr>
      </w:pPr>
    </w:p>
    <w:p w:rsidR="00CD33E6" w:rsidRDefault="00CD33E6">
      <w:pPr>
        <w:autoSpaceDE w:val="0"/>
        <w:autoSpaceDN w:val="0"/>
        <w:adjustRightInd w:val="0"/>
        <w:spacing w:before="60"/>
        <w:rPr>
          <w:b/>
          <w:sz w:val="24"/>
        </w:rPr>
      </w:pPr>
    </w:p>
    <w:p w:rsidR="00CD33E6" w:rsidRDefault="00CD33E6">
      <w:pPr>
        <w:autoSpaceDE w:val="0"/>
        <w:autoSpaceDN w:val="0"/>
        <w:adjustRightInd w:val="0"/>
        <w:spacing w:before="60"/>
        <w:rPr>
          <w:b/>
          <w:sz w:val="24"/>
        </w:rPr>
      </w:pPr>
    </w:p>
    <w:p w:rsidR="00CD33E6" w:rsidRDefault="006366B2">
      <w:pPr>
        <w:numPr>
          <w:ilvl w:val="0"/>
          <w:numId w:val="3"/>
        </w:numPr>
        <w:autoSpaceDE w:val="0"/>
        <w:autoSpaceDN w:val="0"/>
        <w:adjustRightInd w:val="0"/>
        <w:spacing w:before="60"/>
        <w:rPr>
          <w:b/>
          <w:sz w:val="24"/>
        </w:rPr>
      </w:pPr>
      <w:r>
        <w:rPr>
          <w:b/>
          <w:sz w:val="24"/>
        </w:rPr>
        <w:t xml:space="preserve">Evaluation criteria for correlation of </w:t>
      </w:r>
      <w:r>
        <w:rPr>
          <w:rFonts w:hint="eastAsia"/>
          <w:b/>
          <w:sz w:val="24"/>
        </w:rPr>
        <w:t>AE</w:t>
      </w:r>
    </w:p>
    <w:tbl>
      <w:tblPr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336"/>
        <w:gridCol w:w="1257"/>
        <w:gridCol w:w="1316"/>
        <w:gridCol w:w="1834"/>
        <w:gridCol w:w="2079"/>
        <w:gridCol w:w="2101"/>
      </w:tblGrid>
      <w:tr w:rsidR="00CD33E6">
        <w:trPr>
          <w:trHeight w:val="397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 Result of judgment</w:t>
            </w:r>
          </w:p>
        </w:tc>
        <w:tc>
          <w:tcPr>
            <w:tcW w:w="125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Description of AE</w:t>
            </w:r>
          </w:p>
        </w:tc>
        <w:tc>
          <w:tcPr>
            <w:tcW w:w="1316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rFonts w:eastAsia="Arial"/>
                <w:b/>
                <w:szCs w:val="21"/>
              </w:rPr>
              <w:t>Reasonable time</w:t>
            </w: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color w:val="000000"/>
                <w:szCs w:val="21"/>
              </w:rPr>
            </w:pPr>
            <w:r>
              <w:rPr>
                <w:rFonts w:eastAsia="Arial"/>
                <w:b/>
                <w:szCs w:val="21"/>
              </w:rPr>
              <w:t>Whether the symptoms disappear after stopping or reducing the dose</w:t>
            </w:r>
          </w:p>
        </w:tc>
        <w:tc>
          <w:tcPr>
            <w:tcW w:w="2079" w:type="dxa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snapToGrid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ymptoms appeared after repeated administration</w:t>
            </w: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The progress of combined medication affects </w:t>
            </w:r>
            <w:r>
              <w:rPr>
                <w:b/>
                <w:szCs w:val="21"/>
              </w:rPr>
              <w:t>other treatments</w:t>
            </w: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1"/>
              </w:rPr>
            </w:pPr>
            <w:r>
              <w:rPr>
                <w:rFonts w:eastAsia="Arial"/>
                <w:b/>
                <w:bCs/>
                <w:szCs w:val="21"/>
              </w:rPr>
              <w:t>Definitely relevant</w:t>
            </w:r>
          </w:p>
        </w:tc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1"/>
                <w:highlight w:val="yellow"/>
              </w:rPr>
            </w:pPr>
            <w:r>
              <w:rPr>
                <w:b/>
                <w:bCs/>
                <w:szCs w:val="21"/>
              </w:rPr>
              <w:t>P</w:t>
            </w:r>
            <w:r>
              <w:rPr>
                <w:b/>
                <w:bCs/>
                <w:szCs w:val="21"/>
              </w:rPr>
              <w:t>robably related</w:t>
            </w:r>
          </w:p>
        </w:tc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  <w:highlight w:val="yellow"/>
              </w:rPr>
            </w:pPr>
          </w:p>
        </w:tc>
        <w:tc>
          <w:tcPr>
            <w:tcW w:w="1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May be relevant</w:t>
            </w:r>
          </w:p>
        </w:tc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  <w:highlight w:val="yellow"/>
              </w:rPr>
            </w:pPr>
          </w:p>
        </w:tc>
        <w:tc>
          <w:tcPr>
            <w:tcW w:w="1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1"/>
              </w:rPr>
            </w:pPr>
            <w:r>
              <w:rPr>
                <w:rFonts w:eastAsia="Arial"/>
                <w:b/>
                <w:bCs/>
                <w:szCs w:val="21"/>
              </w:rPr>
              <w:t>May be irrelevant</w:t>
            </w:r>
          </w:p>
        </w:tc>
        <w:tc>
          <w:tcPr>
            <w:tcW w:w="12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  <w:highlight w:val="yellow"/>
              </w:rPr>
            </w:pPr>
          </w:p>
        </w:tc>
        <w:tc>
          <w:tcPr>
            <w:tcW w:w="13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1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0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  <w:tc>
          <w:tcPr>
            <w:tcW w:w="2101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CD33E6">
            <w:pPr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1"/>
              </w:rPr>
            </w:pPr>
            <w:r>
              <w:rPr>
                <w:rFonts w:eastAsia="Arial"/>
                <w:b/>
                <w:bCs/>
                <w:szCs w:val="21"/>
              </w:rPr>
              <w:t>Definitely irrelevant</w:t>
            </w:r>
          </w:p>
        </w:tc>
        <w:tc>
          <w:tcPr>
            <w:tcW w:w="8587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szCs w:val="21"/>
              </w:rPr>
              <w:t>Non compliance with appeal items</w:t>
            </w:r>
          </w:p>
        </w:tc>
      </w:tr>
      <w:tr w:rsidR="00CD33E6">
        <w:trPr>
          <w:trHeight w:val="369"/>
          <w:jc w:val="center"/>
        </w:trPr>
        <w:tc>
          <w:tcPr>
            <w:tcW w:w="13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7D7D7"/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nable to evaluate</w:t>
            </w:r>
          </w:p>
        </w:tc>
        <w:tc>
          <w:tcPr>
            <w:tcW w:w="8587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CD33E6" w:rsidRDefault="006366B2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eastAsia="Arial"/>
                <w:szCs w:val="21"/>
              </w:rPr>
              <w:t>Insufficient evidence to evaluate</w:t>
            </w:r>
          </w:p>
        </w:tc>
      </w:tr>
    </w:tbl>
    <w:p w:rsidR="00CD33E6" w:rsidRDefault="00CD33E6">
      <w:pPr>
        <w:autoSpaceDE w:val="0"/>
        <w:autoSpaceDN w:val="0"/>
        <w:adjustRightInd w:val="0"/>
        <w:spacing w:before="60"/>
        <w:rPr>
          <w:b/>
          <w:sz w:val="24"/>
        </w:rPr>
      </w:pPr>
    </w:p>
    <w:p w:rsidR="00CD33E6" w:rsidRDefault="00CD33E6">
      <w:pPr>
        <w:autoSpaceDE w:val="0"/>
        <w:autoSpaceDN w:val="0"/>
        <w:adjustRightInd w:val="0"/>
        <w:jc w:val="center"/>
        <w:rPr>
          <w:kern w:val="0"/>
          <w:szCs w:val="21"/>
        </w:rPr>
      </w:pPr>
    </w:p>
    <w:p w:rsidR="00CD33E6" w:rsidRDefault="00CD33E6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CD33E6" w:rsidRDefault="00CD33E6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CD33E6" w:rsidRDefault="00CD33E6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CD33E6" w:rsidRDefault="00CD33E6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CD33E6" w:rsidRDefault="00CD33E6">
      <w:pPr>
        <w:autoSpaceDE w:val="0"/>
        <w:autoSpaceDN w:val="0"/>
        <w:adjustRightInd w:val="0"/>
        <w:jc w:val="left"/>
        <w:rPr>
          <w:kern w:val="0"/>
          <w:szCs w:val="21"/>
        </w:rPr>
      </w:pPr>
    </w:p>
    <w:p w:rsidR="00CD33E6" w:rsidRDefault="006366B2">
      <w:pPr>
        <w:spacing w:line="720" w:lineRule="auto"/>
        <w:ind w:firstLineChars="1800" w:firstLine="3795"/>
        <w:rPr>
          <w:b/>
          <w:bCs/>
          <w:szCs w:val="21"/>
          <w:u w:val="single"/>
        </w:rPr>
      </w:pPr>
      <w:r>
        <w:rPr>
          <w:b/>
          <w:szCs w:val="21"/>
        </w:rPr>
        <w:t>Completed by</w:t>
      </w:r>
      <w:r>
        <w:rPr>
          <w:b/>
          <w:szCs w:val="21"/>
        </w:rPr>
        <w:t>：</w:t>
      </w:r>
      <w:r>
        <w:rPr>
          <w:rFonts w:hint="eastAsia"/>
          <w:b/>
          <w:szCs w:val="21"/>
          <w:u w:val="single"/>
        </w:rPr>
        <w:t xml:space="preserve">                  </w:t>
      </w:r>
    </w:p>
    <w:p w:rsidR="00CD33E6" w:rsidRDefault="00CD33E6">
      <w:pPr>
        <w:widowControl/>
        <w:jc w:val="left"/>
        <w:rPr>
          <w:b/>
          <w:kern w:val="0"/>
          <w:sz w:val="24"/>
        </w:rPr>
      </w:pPr>
    </w:p>
    <w:sectPr w:rsidR="00CD33E6">
      <w:footerReference w:type="default" r:id="rId14"/>
      <w:pgSz w:w="11900" w:h="16840"/>
      <w:pgMar w:top="1247" w:right="1134" w:bottom="680" w:left="1134" w:header="851" w:footer="567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66B2" w:rsidRDefault="006366B2">
      <w:pPr>
        <w:spacing w:after="0" w:line="240" w:lineRule="auto"/>
      </w:pPr>
      <w:r>
        <w:separator/>
      </w:r>
    </w:p>
  </w:endnote>
  <w:endnote w:type="continuationSeparator" w:id="0">
    <w:p w:rsidR="006366B2" w:rsidRDefault="00636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33E6" w:rsidRDefault="006366B2">
    <w:pPr>
      <w:pStyle w:val="Foot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CD33E6" w:rsidRDefault="00CD33E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33E6" w:rsidRDefault="006366B2">
    <w:pPr>
      <w:pStyle w:val="Footer"/>
      <w:tabs>
        <w:tab w:val="left" w:pos="4678"/>
      </w:tabs>
      <w:jc w:val="cen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  <a:effectLst/>
                    </wps:spPr>
                    <wps:txbx>
                      <w:txbxContent>
                        <w:p w:rsidR="00CD33E6" w:rsidRDefault="006366B2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120561">
                            <w:rPr>
                              <w:noProof/>
                            </w:rPr>
                            <w:t>2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" filled="f" stroked="f">
              <v:textbox style="mso-fit-shape-to-text:t" inset="0,0,0,0">
                <w:txbxContent>
                  <w:p w:rsidR="00CD33E6" w:rsidRDefault="006366B2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120561">
                      <w:rPr>
                        <w:noProof/>
                      </w:rPr>
                      <w:t>2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33E6" w:rsidRDefault="006366B2">
    <w:pPr>
      <w:pStyle w:val="Header"/>
      <w:pBdr>
        <w:left w:val="none" w:sz="0" w:space="4" w:color="auto"/>
        <w:bottom w:val="none" w:sz="0" w:space="2" w:color="auto"/>
        <w:right w:val="none" w:sz="0" w:space="4" w:color="auto"/>
      </w:pBdr>
      <w:spacing w:line="360" w:lineRule="auto"/>
      <w:jc w:val="left"/>
      <w:rPr>
        <w:sz w:val="24"/>
        <w:szCs w:val="32"/>
      </w:rPr>
    </w:pPr>
    <w:r>
      <w:rPr>
        <w:noProof/>
        <w:sz w:val="21"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  <a:effectLst/>
                    </wps:spPr>
                    <wps:txbx>
                      <w:txbxContent>
                        <w:p w:rsidR="00CD33E6" w:rsidRDefault="006366B2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 w:rsidR="00120561">
                            <w:rPr>
                              <w:noProof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" filled="f" stroked="f">
              <v:textbox style="mso-fit-shape-to-text:t" inset="0,0,0,0">
                <w:txbxContent>
                  <w:p w:rsidR="00CD33E6" w:rsidRDefault="006366B2">
                    <w:pPr>
                      <w:pStyle w:val="Footer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 w:rsidR="00120561">
                      <w:rPr>
                        <w:noProof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  <w:r>
      <w:rPr>
        <w:rFonts w:hint="eastAsia"/>
        <w:sz w:val="21"/>
        <w:szCs w:val="21"/>
      </w:rPr>
      <w:t>版本号：</w:t>
    </w:r>
    <w:r>
      <w:rPr>
        <w:rFonts w:hint="eastAsia"/>
        <w:sz w:val="21"/>
        <w:szCs w:val="21"/>
      </w:rPr>
      <w:t>v</w:t>
    </w:r>
    <w:r>
      <w:rPr>
        <w:sz w:val="21"/>
        <w:szCs w:val="21"/>
      </w:rPr>
      <w:t>1</w:t>
    </w:r>
    <w:r>
      <w:rPr>
        <w:rFonts w:hint="eastAsia"/>
        <w:sz w:val="21"/>
        <w:szCs w:val="21"/>
      </w:rPr>
      <w:t>.0</w:t>
    </w:r>
    <w:r>
      <w:rPr>
        <w:sz w:val="21"/>
        <w:szCs w:val="21"/>
      </w:rPr>
      <w:t xml:space="preserve">                                                      </w:t>
    </w:r>
    <w:r>
      <w:rPr>
        <w:sz w:val="21"/>
        <w:szCs w:val="21"/>
      </w:rPr>
      <w:t>版本日期</w:t>
    </w:r>
    <w:r>
      <w:rPr>
        <w:rFonts w:hint="eastAsia"/>
        <w:sz w:val="21"/>
        <w:szCs w:val="21"/>
      </w:rPr>
      <w:t>：</w:t>
    </w:r>
    <w:r>
      <w:rPr>
        <w:rFonts w:hint="eastAsia"/>
        <w:sz w:val="21"/>
        <w:szCs w:val="21"/>
      </w:rPr>
      <w:t>2020</w:t>
    </w:r>
    <w:r>
      <w:rPr>
        <w:rFonts w:hint="eastAsia"/>
        <w:sz w:val="21"/>
        <w:szCs w:val="21"/>
      </w:rPr>
      <w:t>年</w:t>
    </w:r>
    <w:r>
      <w:rPr>
        <w:sz w:val="21"/>
        <w:szCs w:val="21"/>
      </w:rPr>
      <w:t>2</w:t>
    </w:r>
    <w:r>
      <w:rPr>
        <w:rFonts w:hint="eastAsia"/>
        <w:sz w:val="21"/>
        <w:szCs w:val="21"/>
      </w:rPr>
      <w:t>月</w:t>
    </w:r>
    <w:r>
      <w:rPr>
        <w:rFonts w:hint="eastAsia"/>
        <w:sz w:val="21"/>
        <w:szCs w:val="21"/>
      </w:rPr>
      <w:t>9</w:t>
    </w:r>
    <w:r>
      <w:rPr>
        <w:rFonts w:hint="eastAsia"/>
        <w:sz w:val="21"/>
        <w:szCs w:val="21"/>
      </w:rPr>
      <w:t>日</w: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33E6" w:rsidRDefault="006366B2">
    <w:pPr>
      <w:pStyle w:val="Footer"/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  <a:effectLst/>
                    </wps:spPr>
                    <wps:txbx>
                      <w:txbxContent>
                        <w:p w:rsidR="00CD33E6" w:rsidRDefault="006366B2">
                          <w:pPr>
                            <w:pStyle w:val="Footer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 xmlns:w15="http://schemas.microsoft.com/office/word/2012/wordml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6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66B2" w:rsidRDefault="006366B2">
      <w:pPr>
        <w:spacing w:after="0" w:line="240" w:lineRule="auto"/>
      </w:pPr>
      <w:r>
        <w:separator/>
      </w:r>
    </w:p>
  </w:footnote>
  <w:footnote w:type="continuationSeparator" w:id="0">
    <w:p w:rsidR="006366B2" w:rsidRDefault="006366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33E6" w:rsidRDefault="006366B2">
    <w:pPr>
      <w:pStyle w:val="Header"/>
      <w:framePr w:wrap="around" w:vAnchor="text" w:hAnchor="margin" w:xAlign="center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:rsidR="00CD33E6" w:rsidRDefault="00CD33E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33E6" w:rsidRDefault="00CD33E6">
    <w:pPr>
      <w:spacing w:line="480" w:lineRule="auto"/>
      <w:jc w:val="left"/>
      <w:outlineLvl w:val="0"/>
      <w:rPr>
        <w:bCs/>
        <w:szCs w:val="21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BB04F99"/>
    <w:multiLevelType w:val="singleLevel"/>
    <w:tmpl w:val="8BB04F99"/>
    <w:lvl w:ilvl="0">
      <w:start w:val="1"/>
      <w:numFmt w:val="decimal"/>
      <w:suff w:val="space"/>
      <w:lvlText w:val="%1."/>
      <w:lvlJc w:val="left"/>
    </w:lvl>
  </w:abstractNum>
  <w:abstractNum w:abstractNumId="1">
    <w:nsid w:val="92CED542"/>
    <w:multiLevelType w:val="singleLevel"/>
    <w:tmpl w:val="92CED542"/>
    <w:lvl w:ilvl="0">
      <w:start w:val="1"/>
      <w:numFmt w:val="decimal"/>
      <w:suff w:val="space"/>
      <w:lvlText w:val="%1."/>
      <w:lvlJc w:val="left"/>
    </w:lvl>
  </w:abstractNum>
  <w:abstractNum w:abstractNumId="2">
    <w:nsid w:val="B3A4409D"/>
    <w:multiLevelType w:val="singleLevel"/>
    <w:tmpl w:val="B3A4409D"/>
    <w:lvl w:ilvl="0">
      <w:start w:val="2"/>
      <w:numFmt w:val="decimal"/>
      <w:suff w:val="space"/>
      <w:lvlText w:val="%1."/>
      <w:lvlJc w:val="left"/>
    </w:lvl>
  </w:abstractNum>
  <w:abstractNum w:abstractNumId="3">
    <w:nsid w:val="E89C1861"/>
    <w:multiLevelType w:val="singleLevel"/>
    <w:tmpl w:val="E89C1861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4">
    <w:nsid w:val="177977F6"/>
    <w:multiLevelType w:val="singleLevel"/>
    <w:tmpl w:val="177977F6"/>
    <w:lvl w:ilvl="0">
      <w:start w:val="3"/>
      <w:numFmt w:val="upperLetter"/>
      <w:suff w:val="nothing"/>
      <w:lvlText w:val="%1-"/>
      <w:lvlJc w:val="left"/>
    </w:lvl>
  </w:abstractNum>
  <w:abstractNum w:abstractNumId="5">
    <w:nsid w:val="4121D997"/>
    <w:multiLevelType w:val="singleLevel"/>
    <w:tmpl w:val="4121D997"/>
    <w:lvl w:ilvl="0">
      <w:start w:val="1"/>
      <w:numFmt w:val="decimal"/>
      <w:suff w:val="space"/>
      <w:lvlText w:val="%1."/>
      <w:lvlJc w:val="left"/>
    </w:lvl>
  </w:abstractNum>
  <w:abstractNum w:abstractNumId="6">
    <w:nsid w:val="7948DE74"/>
    <w:multiLevelType w:val="singleLevel"/>
    <w:tmpl w:val="7948DE74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3BA"/>
    <w:rsid w:val="000026E8"/>
    <w:rsid w:val="0000301E"/>
    <w:rsid w:val="000048F8"/>
    <w:rsid w:val="0000612E"/>
    <w:rsid w:val="000079CD"/>
    <w:rsid w:val="000104BA"/>
    <w:rsid w:val="00010CDB"/>
    <w:rsid w:val="00012257"/>
    <w:rsid w:val="000151C4"/>
    <w:rsid w:val="000169BF"/>
    <w:rsid w:val="00017098"/>
    <w:rsid w:val="000171C6"/>
    <w:rsid w:val="0001761C"/>
    <w:rsid w:val="00017EAE"/>
    <w:rsid w:val="000209CB"/>
    <w:rsid w:val="000228D8"/>
    <w:rsid w:val="00022AC8"/>
    <w:rsid w:val="00022F13"/>
    <w:rsid w:val="00024919"/>
    <w:rsid w:val="00030972"/>
    <w:rsid w:val="00031DE1"/>
    <w:rsid w:val="00033D51"/>
    <w:rsid w:val="00037F6D"/>
    <w:rsid w:val="0004463E"/>
    <w:rsid w:val="00046C5A"/>
    <w:rsid w:val="00053092"/>
    <w:rsid w:val="00054162"/>
    <w:rsid w:val="000552E6"/>
    <w:rsid w:val="00055EAF"/>
    <w:rsid w:val="00056295"/>
    <w:rsid w:val="00066181"/>
    <w:rsid w:val="000713CC"/>
    <w:rsid w:val="0007260A"/>
    <w:rsid w:val="00072A02"/>
    <w:rsid w:val="00072B3A"/>
    <w:rsid w:val="000741C4"/>
    <w:rsid w:val="00076FAD"/>
    <w:rsid w:val="000777CC"/>
    <w:rsid w:val="000810CB"/>
    <w:rsid w:val="0008342C"/>
    <w:rsid w:val="00083E5B"/>
    <w:rsid w:val="00086F2B"/>
    <w:rsid w:val="0008778F"/>
    <w:rsid w:val="00090738"/>
    <w:rsid w:val="00090DAF"/>
    <w:rsid w:val="00093A92"/>
    <w:rsid w:val="00097154"/>
    <w:rsid w:val="000A0002"/>
    <w:rsid w:val="000A0618"/>
    <w:rsid w:val="000A2522"/>
    <w:rsid w:val="000A6390"/>
    <w:rsid w:val="000B0254"/>
    <w:rsid w:val="000B49C4"/>
    <w:rsid w:val="000B66C9"/>
    <w:rsid w:val="000B735C"/>
    <w:rsid w:val="000C0CC4"/>
    <w:rsid w:val="000C1931"/>
    <w:rsid w:val="000C2B65"/>
    <w:rsid w:val="000C33B2"/>
    <w:rsid w:val="000C60E2"/>
    <w:rsid w:val="000D0C79"/>
    <w:rsid w:val="000D785B"/>
    <w:rsid w:val="000E209A"/>
    <w:rsid w:val="000E39EA"/>
    <w:rsid w:val="000E7963"/>
    <w:rsid w:val="000F1222"/>
    <w:rsid w:val="000F1DBD"/>
    <w:rsid w:val="000F3AE4"/>
    <w:rsid w:val="000F4464"/>
    <w:rsid w:val="00100971"/>
    <w:rsid w:val="00102F79"/>
    <w:rsid w:val="001032AB"/>
    <w:rsid w:val="00103B68"/>
    <w:rsid w:val="00112DB6"/>
    <w:rsid w:val="001141E2"/>
    <w:rsid w:val="00117601"/>
    <w:rsid w:val="00117883"/>
    <w:rsid w:val="00120561"/>
    <w:rsid w:val="0012251A"/>
    <w:rsid w:val="00123EB2"/>
    <w:rsid w:val="00124605"/>
    <w:rsid w:val="00125C90"/>
    <w:rsid w:val="0013079A"/>
    <w:rsid w:val="00132C5E"/>
    <w:rsid w:val="00133B6D"/>
    <w:rsid w:val="00133DC9"/>
    <w:rsid w:val="00135370"/>
    <w:rsid w:val="001354BC"/>
    <w:rsid w:val="00136280"/>
    <w:rsid w:val="001408AA"/>
    <w:rsid w:val="00141253"/>
    <w:rsid w:val="00144158"/>
    <w:rsid w:val="00150EC7"/>
    <w:rsid w:val="001545C8"/>
    <w:rsid w:val="001552FD"/>
    <w:rsid w:val="001557C3"/>
    <w:rsid w:val="001557FE"/>
    <w:rsid w:val="00156923"/>
    <w:rsid w:val="00157554"/>
    <w:rsid w:val="00157AD8"/>
    <w:rsid w:val="001621AF"/>
    <w:rsid w:val="00165941"/>
    <w:rsid w:val="00167A92"/>
    <w:rsid w:val="00170B0C"/>
    <w:rsid w:val="00171194"/>
    <w:rsid w:val="001748B9"/>
    <w:rsid w:val="00184977"/>
    <w:rsid w:val="00190245"/>
    <w:rsid w:val="001A0937"/>
    <w:rsid w:val="001A319E"/>
    <w:rsid w:val="001A3910"/>
    <w:rsid w:val="001A63C7"/>
    <w:rsid w:val="001B5238"/>
    <w:rsid w:val="001B797A"/>
    <w:rsid w:val="001C0104"/>
    <w:rsid w:val="001C1167"/>
    <w:rsid w:val="001C62B3"/>
    <w:rsid w:val="001C6B53"/>
    <w:rsid w:val="001D1025"/>
    <w:rsid w:val="001D38FE"/>
    <w:rsid w:val="001D54E2"/>
    <w:rsid w:val="001D6B96"/>
    <w:rsid w:val="001D78D4"/>
    <w:rsid w:val="001E2308"/>
    <w:rsid w:val="001E741A"/>
    <w:rsid w:val="001E7B10"/>
    <w:rsid w:val="001E7F8D"/>
    <w:rsid w:val="001F32AB"/>
    <w:rsid w:val="001F4C01"/>
    <w:rsid w:val="001F4F2B"/>
    <w:rsid w:val="001F64F6"/>
    <w:rsid w:val="001F6BA2"/>
    <w:rsid w:val="00200541"/>
    <w:rsid w:val="002027ED"/>
    <w:rsid w:val="002105C0"/>
    <w:rsid w:val="00210E75"/>
    <w:rsid w:val="00211178"/>
    <w:rsid w:val="00212D77"/>
    <w:rsid w:val="00214971"/>
    <w:rsid w:val="0021799D"/>
    <w:rsid w:val="00217CA7"/>
    <w:rsid w:val="00222D9E"/>
    <w:rsid w:val="00222E32"/>
    <w:rsid w:val="00224394"/>
    <w:rsid w:val="0022481B"/>
    <w:rsid w:val="00224CC4"/>
    <w:rsid w:val="002252B7"/>
    <w:rsid w:val="002262C7"/>
    <w:rsid w:val="00230A70"/>
    <w:rsid w:val="00235682"/>
    <w:rsid w:val="0023589D"/>
    <w:rsid w:val="00236C0F"/>
    <w:rsid w:val="002424E6"/>
    <w:rsid w:val="0024476A"/>
    <w:rsid w:val="00244967"/>
    <w:rsid w:val="002454D8"/>
    <w:rsid w:val="0024733E"/>
    <w:rsid w:val="00254416"/>
    <w:rsid w:val="0025575D"/>
    <w:rsid w:val="00255AFB"/>
    <w:rsid w:val="00257EB4"/>
    <w:rsid w:val="00261D8B"/>
    <w:rsid w:val="002622C2"/>
    <w:rsid w:val="00263358"/>
    <w:rsid w:val="00266B43"/>
    <w:rsid w:val="00266BA1"/>
    <w:rsid w:val="00267837"/>
    <w:rsid w:val="00267EE1"/>
    <w:rsid w:val="00274ED7"/>
    <w:rsid w:val="0027575A"/>
    <w:rsid w:val="00275A1F"/>
    <w:rsid w:val="00281F7F"/>
    <w:rsid w:val="002877CC"/>
    <w:rsid w:val="00290180"/>
    <w:rsid w:val="002916AB"/>
    <w:rsid w:val="002919CD"/>
    <w:rsid w:val="002942B5"/>
    <w:rsid w:val="00294E46"/>
    <w:rsid w:val="00297F37"/>
    <w:rsid w:val="002A3706"/>
    <w:rsid w:val="002A5259"/>
    <w:rsid w:val="002A547B"/>
    <w:rsid w:val="002A6F1C"/>
    <w:rsid w:val="002B19DB"/>
    <w:rsid w:val="002C2F94"/>
    <w:rsid w:val="002C40BD"/>
    <w:rsid w:val="002D13B5"/>
    <w:rsid w:val="002D20D1"/>
    <w:rsid w:val="002D254B"/>
    <w:rsid w:val="002D5868"/>
    <w:rsid w:val="002D6B30"/>
    <w:rsid w:val="002D76DC"/>
    <w:rsid w:val="002E1F96"/>
    <w:rsid w:val="002E2479"/>
    <w:rsid w:val="002E456D"/>
    <w:rsid w:val="002E6F45"/>
    <w:rsid w:val="002F083E"/>
    <w:rsid w:val="00307F7A"/>
    <w:rsid w:val="0031315D"/>
    <w:rsid w:val="00320279"/>
    <w:rsid w:val="003206C6"/>
    <w:rsid w:val="0032149C"/>
    <w:rsid w:val="00324180"/>
    <w:rsid w:val="003325AF"/>
    <w:rsid w:val="00335B95"/>
    <w:rsid w:val="00336BFA"/>
    <w:rsid w:val="0034147F"/>
    <w:rsid w:val="003472B1"/>
    <w:rsid w:val="00350190"/>
    <w:rsid w:val="00350A5B"/>
    <w:rsid w:val="00351014"/>
    <w:rsid w:val="0035261F"/>
    <w:rsid w:val="00352AD8"/>
    <w:rsid w:val="00353EF6"/>
    <w:rsid w:val="00357D51"/>
    <w:rsid w:val="00360A1F"/>
    <w:rsid w:val="0036196D"/>
    <w:rsid w:val="00366618"/>
    <w:rsid w:val="00366C81"/>
    <w:rsid w:val="00367632"/>
    <w:rsid w:val="0037000D"/>
    <w:rsid w:val="0037285C"/>
    <w:rsid w:val="003761B4"/>
    <w:rsid w:val="00380931"/>
    <w:rsid w:val="00380A0F"/>
    <w:rsid w:val="0038265A"/>
    <w:rsid w:val="0038641F"/>
    <w:rsid w:val="00386A0E"/>
    <w:rsid w:val="00396725"/>
    <w:rsid w:val="00396AAB"/>
    <w:rsid w:val="003A1694"/>
    <w:rsid w:val="003A4355"/>
    <w:rsid w:val="003A5013"/>
    <w:rsid w:val="003B3C88"/>
    <w:rsid w:val="003C1BA9"/>
    <w:rsid w:val="003C37B4"/>
    <w:rsid w:val="003C484C"/>
    <w:rsid w:val="003C4E55"/>
    <w:rsid w:val="003C5057"/>
    <w:rsid w:val="003D2F32"/>
    <w:rsid w:val="003D2F42"/>
    <w:rsid w:val="003D3DEF"/>
    <w:rsid w:val="003D4058"/>
    <w:rsid w:val="003E35C4"/>
    <w:rsid w:val="003E41D8"/>
    <w:rsid w:val="003F6047"/>
    <w:rsid w:val="003F62F8"/>
    <w:rsid w:val="003F7E94"/>
    <w:rsid w:val="00400C5C"/>
    <w:rsid w:val="00404F82"/>
    <w:rsid w:val="00405A5E"/>
    <w:rsid w:val="00405E50"/>
    <w:rsid w:val="00406ADD"/>
    <w:rsid w:val="004123A6"/>
    <w:rsid w:val="00412F65"/>
    <w:rsid w:val="00414D12"/>
    <w:rsid w:val="00423D1E"/>
    <w:rsid w:val="004263BD"/>
    <w:rsid w:val="00430239"/>
    <w:rsid w:val="00432487"/>
    <w:rsid w:val="00433C16"/>
    <w:rsid w:val="00435651"/>
    <w:rsid w:val="00436F25"/>
    <w:rsid w:val="00437382"/>
    <w:rsid w:val="00440F00"/>
    <w:rsid w:val="00441AAA"/>
    <w:rsid w:val="00445A05"/>
    <w:rsid w:val="0044635D"/>
    <w:rsid w:val="004539D9"/>
    <w:rsid w:val="00460C6F"/>
    <w:rsid w:val="00461CF2"/>
    <w:rsid w:val="00464D23"/>
    <w:rsid w:val="00466C07"/>
    <w:rsid w:val="004674F5"/>
    <w:rsid w:val="00470776"/>
    <w:rsid w:val="0047388D"/>
    <w:rsid w:val="004739F2"/>
    <w:rsid w:val="0047500C"/>
    <w:rsid w:val="00477CFA"/>
    <w:rsid w:val="0048400B"/>
    <w:rsid w:val="004851A6"/>
    <w:rsid w:val="0048562C"/>
    <w:rsid w:val="00486F56"/>
    <w:rsid w:val="00490307"/>
    <w:rsid w:val="00491B10"/>
    <w:rsid w:val="00491D9E"/>
    <w:rsid w:val="00492AD7"/>
    <w:rsid w:val="0049401D"/>
    <w:rsid w:val="00496B4D"/>
    <w:rsid w:val="004A10CA"/>
    <w:rsid w:val="004A2496"/>
    <w:rsid w:val="004A4991"/>
    <w:rsid w:val="004A5B08"/>
    <w:rsid w:val="004B08B5"/>
    <w:rsid w:val="004B1582"/>
    <w:rsid w:val="004B186B"/>
    <w:rsid w:val="004B2209"/>
    <w:rsid w:val="004B556A"/>
    <w:rsid w:val="004C1248"/>
    <w:rsid w:val="004C1D04"/>
    <w:rsid w:val="004C5A5B"/>
    <w:rsid w:val="004C6FB0"/>
    <w:rsid w:val="004C7428"/>
    <w:rsid w:val="004C7EEB"/>
    <w:rsid w:val="004D04FF"/>
    <w:rsid w:val="004D15A9"/>
    <w:rsid w:val="004D1A06"/>
    <w:rsid w:val="004D4995"/>
    <w:rsid w:val="004D72E0"/>
    <w:rsid w:val="004E0AC9"/>
    <w:rsid w:val="004E1D10"/>
    <w:rsid w:val="004E22BE"/>
    <w:rsid w:val="004E2E33"/>
    <w:rsid w:val="004E3E44"/>
    <w:rsid w:val="004E4C92"/>
    <w:rsid w:val="004F5022"/>
    <w:rsid w:val="004F5637"/>
    <w:rsid w:val="004F57EB"/>
    <w:rsid w:val="004F6D3E"/>
    <w:rsid w:val="004F7749"/>
    <w:rsid w:val="005003E4"/>
    <w:rsid w:val="00504BAA"/>
    <w:rsid w:val="00507380"/>
    <w:rsid w:val="0051051F"/>
    <w:rsid w:val="00511C16"/>
    <w:rsid w:val="00513556"/>
    <w:rsid w:val="00515307"/>
    <w:rsid w:val="00524FB5"/>
    <w:rsid w:val="0052549B"/>
    <w:rsid w:val="0052753B"/>
    <w:rsid w:val="005306B7"/>
    <w:rsid w:val="0053312D"/>
    <w:rsid w:val="00533F18"/>
    <w:rsid w:val="00533F5E"/>
    <w:rsid w:val="00534E61"/>
    <w:rsid w:val="00536C6E"/>
    <w:rsid w:val="00550CE0"/>
    <w:rsid w:val="00551335"/>
    <w:rsid w:val="00551AD6"/>
    <w:rsid w:val="0055390A"/>
    <w:rsid w:val="005554C6"/>
    <w:rsid w:val="00555B05"/>
    <w:rsid w:val="00560C7D"/>
    <w:rsid w:val="00561AA7"/>
    <w:rsid w:val="00563790"/>
    <w:rsid w:val="005645B3"/>
    <w:rsid w:val="005671BE"/>
    <w:rsid w:val="00567FCA"/>
    <w:rsid w:val="00572291"/>
    <w:rsid w:val="005748CE"/>
    <w:rsid w:val="00577E07"/>
    <w:rsid w:val="005839FE"/>
    <w:rsid w:val="00586266"/>
    <w:rsid w:val="00590A7E"/>
    <w:rsid w:val="005A3BCF"/>
    <w:rsid w:val="005A4120"/>
    <w:rsid w:val="005A74D0"/>
    <w:rsid w:val="005A7C0F"/>
    <w:rsid w:val="005B01D6"/>
    <w:rsid w:val="005B0F5D"/>
    <w:rsid w:val="005B20A0"/>
    <w:rsid w:val="005B2C06"/>
    <w:rsid w:val="005B478F"/>
    <w:rsid w:val="005B631D"/>
    <w:rsid w:val="005B76F5"/>
    <w:rsid w:val="005C2508"/>
    <w:rsid w:val="005C2E76"/>
    <w:rsid w:val="005C4DCD"/>
    <w:rsid w:val="005C6F0F"/>
    <w:rsid w:val="005D4046"/>
    <w:rsid w:val="005D43ED"/>
    <w:rsid w:val="005D4D31"/>
    <w:rsid w:val="005D5617"/>
    <w:rsid w:val="005D79F4"/>
    <w:rsid w:val="005E3F77"/>
    <w:rsid w:val="005E455F"/>
    <w:rsid w:val="005E6D50"/>
    <w:rsid w:val="005E781E"/>
    <w:rsid w:val="005E7D22"/>
    <w:rsid w:val="005F0E90"/>
    <w:rsid w:val="005F11D6"/>
    <w:rsid w:val="005F178B"/>
    <w:rsid w:val="005F2474"/>
    <w:rsid w:val="005F56BB"/>
    <w:rsid w:val="006003B9"/>
    <w:rsid w:val="0060149F"/>
    <w:rsid w:val="0060459C"/>
    <w:rsid w:val="00607093"/>
    <w:rsid w:val="00610F6B"/>
    <w:rsid w:val="00615F48"/>
    <w:rsid w:val="00620225"/>
    <w:rsid w:val="00622423"/>
    <w:rsid w:val="00622F6B"/>
    <w:rsid w:val="0062336B"/>
    <w:rsid w:val="00623FFC"/>
    <w:rsid w:val="006245B8"/>
    <w:rsid w:val="0062583D"/>
    <w:rsid w:val="00626A93"/>
    <w:rsid w:val="0063044C"/>
    <w:rsid w:val="006344C9"/>
    <w:rsid w:val="006355B4"/>
    <w:rsid w:val="006366B2"/>
    <w:rsid w:val="00637B52"/>
    <w:rsid w:val="00637C20"/>
    <w:rsid w:val="00637F37"/>
    <w:rsid w:val="006422F6"/>
    <w:rsid w:val="006424ED"/>
    <w:rsid w:val="00642DEB"/>
    <w:rsid w:val="00643E03"/>
    <w:rsid w:val="00646D29"/>
    <w:rsid w:val="00647134"/>
    <w:rsid w:val="006550DC"/>
    <w:rsid w:val="00655FAE"/>
    <w:rsid w:val="0066045C"/>
    <w:rsid w:val="006726F7"/>
    <w:rsid w:val="00672979"/>
    <w:rsid w:val="006742D0"/>
    <w:rsid w:val="006774E6"/>
    <w:rsid w:val="006801F8"/>
    <w:rsid w:val="006808B0"/>
    <w:rsid w:val="00681AA0"/>
    <w:rsid w:val="006835F7"/>
    <w:rsid w:val="006847F6"/>
    <w:rsid w:val="00685087"/>
    <w:rsid w:val="0068612E"/>
    <w:rsid w:val="00686893"/>
    <w:rsid w:val="00691BDD"/>
    <w:rsid w:val="00694E92"/>
    <w:rsid w:val="00696128"/>
    <w:rsid w:val="00697201"/>
    <w:rsid w:val="0069727A"/>
    <w:rsid w:val="00697322"/>
    <w:rsid w:val="006A0D4B"/>
    <w:rsid w:val="006B03DF"/>
    <w:rsid w:val="006B7461"/>
    <w:rsid w:val="006B74E7"/>
    <w:rsid w:val="006C1451"/>
    <w:rsid w:val="006C4F09"/>
    <w:rsid w:val="006C63B8"/>
    <w:rsid w:val="006C65C8"/>
    <w:rsid w:val="006D19E8"/>
    <w:rsid w:val="006D21DD"/>
    <w:rsid w:val="006D23F5"/>
    <w:rsid w:val="006D48B3"/>
    <w:rsid w:val="006D6413"/>
    <w:rsid w:val="006D7A28"/>
    <w:rsid w:val="006E15AB"/>
    <w:rsid w:val="006E2908"/>
    <w:rsid w:val="006E3169"/>
    <w:rsid w:val="006E5F04"/>
    <w:rsid w:val="006E6B4D"/>
    <w:rsid w:val="006E74D4"/>
    <w:rsid w:val="006F2A7A"/>
    <w:rsid w:val="006F3A80"/>
    <w:rsid w:val="006F3DBD"/>
    <w:rsid w:val="007012E9"/>
    <w:rsid w:val="00703580"/>
    <w:rsid w:val="007077FE"/>
    <w:rsid w:val="00707AB3"/>
    <w:rsid w:val="00714A7B"/>
    <w:rsid w:val="00717E96"/>
    <w:rsid w:val="007250BB"/>
    <w:rsid w:val="00725335"/>
    <w:rsid w:val="007268A3"/>
    <w:rsid w:val="00726F06"/>
    <w:rsid w:val="00727F65"/>
    <w:rsid w:val="0073007E"/>
    <w:rsid w:val="00733420"/>
    <w:rsid w:val="00734E3C"/>
    <w:rsid w:val="00737BF8"/>
    <w:rsid w:val="0074066A"/>
    <w:rsid w:val="0074475B"/>
    <w:rsid w:val="007516AB"/>
    <w:rsid w:val="007519AD"/>
    <w:rsid w:val="00753B6D"/>
    <w:rsid w:val="007549CC"/>
    <w:rsid w:val="00756273"/>
    <w:rsid w:val="0075639F"/>
    <w:rsid w:val="00760D40"/>
    <w:rsid w:val="00762034"/>
    <w:rsid w:val="0076271B"/>
    <w:rsid w:val="00763AE0"/>
    <w:rsid w:val="00764558"/>
    <w:rsid w:val="007677EC"/>
    <w:rsid w:val="00773F32"/>
    <w:rsid w:val="007746EC"/>
    <w:rsid w:val="007776EB"/>
    <w:rsid w:val="0078018D"/>
    <w:rsid w:val="0078710E"/>
    <w:rsid w:val="00790659"/>
    <w:rsid w:val="00790735"/>
    <w:rsid w:val="007908DB"/>
    <w:rsid w:val="00790B08"/>
    <w:rsid w:val="00796B01"/>
    <w:rsid w:val="00797B5A"/>
    <w:rsid w:val="007A154F"/>
    <w:rsid w:val="007A1B94"/>
    <w:rsid w:val="007A2B32"/>
    <w:rsid w:val="007A6233"/>
    <w:rsid w:val="007B17B3"/>
    <w:rsid w:val="007B321E"/>
    <w:rsid w:val="007B66CB"/>
    <w:rsid w:val="007C0F20"/>
    <w:rsid w:val="007C28DE"/>
    <w:rsid w:val="007C6107"/>
    <w:rsid w:val="007C6437"/>
    <w:rsid w:val="007C6C39"/>
    <w:rsid w:val="007D45C7"/>
    <w:rsid w:val="007D467E"/>
    <w:rsid w:val="007D66A8"/>
    <w:rsid w:val="007E6120"/>
    <w:rsid w:val="007E78A5"/>
    <w:rsid w:val="007F01F8"/>
    <w:rsid w:val="007F0905"/>
    <w:rsid w:val="007F1F15"/>
    <w:rsid w:val="007F34C3"/>
    <w:rsid w:val="007F6514"/>
    <w:rsid w:val="007F6F63"/>
    <w:rsid w:val="007F77BC"/>
    <w:rsid w:val="00803BAF"/>
    <w:rsid w:val="00804B86"/>
    <w:rsid w:val="00805296"/>
    <w:rsid w:val="00805B55"/>
    <w:rsid w:val="00812878"/>
    <w:rsid w:val="0081418B"/>
    <w:rsid w:val="00824F07"/>
    <w:rsid w:val="00833EFC"/>
    <w:rsid w:val="008349C8"/>
    <w:rsid w:val="008405E6"/>
    <w:rsid w:val="00844C6D"/>
    <w:rsid w:val="00850CF5"/>
    <w:rsid w:val="00861946"/>
    <w:rsid w:val="00861CAA"/>
    <w:rsid w:val="00865A10"/>
    <w:rsid w:val="00866364"/>
    <w:rsid w:val="00870537"/>
    <w:rsid w:val="00873382"/>
    <w:rsid w:val="008735E0"/>
    <w:rsid w:val="008820B8"/>
    <w:rsid w:val="0088545F"/>
    <w:rsid w:val="00885EF5"/>
    <w:rsid w:val="00886A2C"/>
    <w:rsid w:val="00887B21"/>
    <w:rsid w:val="0089109C"/>
    <w:rsid w:val="008918FB"/>
    <w:rsid w:val="008953BA"/>
    <w:rsid w:val="008A10BD"/>
    <w:rsid w:val="008A1EC7"/>
    <w:rsid w:val="008A26F3"/>
    <w:rsid w:val="008B0A71"/>
    <w:rsid w:val="008B2C5B"/>
    <w:rsid w:val="008B63B3"/>
    <w:rsid w:val="008B7187"/>
    <w:rsid w:val="008B7AE8"/>
    <w:rsid w:val="008C22D6"/>
    <w:rsid w:val="008C3766"/>
    <w:rsid w:val="008C39C0"/>
    <w:rsid w:val="008C5BE6"/>
    <w:rsid w:val="008C7F77"/>
    <w:rsid w:val="008D0F39"/>
    <w:rsid w:val="008D1687"/>
    <w:rsid w:val="008D1D9F"/>
    <w:rsid w:val="008D39AE"/>
    <w:rsid w:val="008E1630"/>
    <w:rsid w:val="008E16D7"/>
    <w:rsid w:val="008E3394"/>
    <w:rsid w:val="008E40B6"/>
    <w:rsid w:val="008E4DF5"/>
    <w:rsid w:val="008E5272"/>
    <w:rsid w:val="008F34CA"/>
    <w:rsid w:val="008F6536"/>
    <w:rsid w:val="008F6874"/>
    <w:rsid w:val="008F689C"/>
    <w:rsid w:val="0090070A"/>
    <w:rsid w:val="00901EB1"/>
    <w:rsid w:val="00902FC1"/>
    <w:rsid w:val="00902FF2"/>
    <w:rsid w:val="00906A9E"/>
    <w:rsid w:val="00910ABD"/>
    <w:rsid w:val="0091129A"/>
    <w:rsid w:val="009205FA"/>
    <w:rsid w:val="00920647"/>
    <w:rsid w:val="00920BFD"/>
    <w:rsid w:val="009215D9"/>
    <w:rsid w:val="00922011"/>
    <w:rsid w:val="00923578"/>
    <w:rsid w:val="00923909"/>
    <w:rsid w:val="00923BD7"/>
    <w:rsid w:val="009243A4"/>
    <w:rsid w:val="00924B23"/>
    <w:rsid w:val="00926FAA"/>
    <w:rsid w:val="00927934"/>
    <w:rsid w:val="0093467E"/>
    <w:rsid w:val="009350C3"/>
    <w:rsid w:val="0093599F"/>
    <w:rsid w:val="00937764"/>
    <w:rsid w:val="009434F2"/>
    <w:rsid w:val="00943854"/>
    <w:rsid w:val="00943EA6"/>
    <w:rsid w:val="00947861"/>
    <w:rsid w:val="00950CEC"/>
    <w:rsid w:val="00954CC3"/>
    <w:rsid w:val="00956900"/>
    <w:rsid w:val="00960247"/>
    <w:rsid w:val="009608A2"/>
    <w:rsid w:val="00962090"/>
    <w:rsid w:val="009659CB"/>
    <w:rsid w:val="00970068"/>
    <w:rsid w:val="00972297"/>
    <w:rsid w:val="00972FE0"/>
    <w:rsid w:val="00977C3D"/>
    <w:rsid w:val="00983F5A"/>
    <w:rsid w:val="00984FAC"/>
    <w:rsid w:val="00985483"/>
    <w:rsid w:val="00985C20"/>
    <w:rsid w:val="00992D0B"/>
    <w:rsid w:val="00994458"/>
    <w:rsid w:val="00994534"/>
    <w:rsid w:val="0099482C"/>
    <w:rsid w:val="00996106"/>
    <w:rsid w:val="009A1700"/>
    <w:rsid w:val="009A1F8D"/>
    <w:rsid w:val="009A2C8A"/>
    <w:rsid w:val="009B0AC9"/>
    <w:rsid w:val="009B542C"/>
    <w:rsid w:val="009C3F62"/>
    <w:rsid w:val="009C43A0"/>
    <w:rsid w:val="009C6069"/>
    <w:rsid w:val="009D1976"/>
    <w:rsid w:val="009D202A"/>
    <w:rsid w:val="009D282F"/>
    <w:rsid w:val="009D5CA0"/>
    <w:rsid w:val="009E64CB"/>
    <w:rsid w:val="009F4930"/>
    <w:rsid w:val="009F7EE6"/>
    <w:rsid w:val="00A00182"/>
    <w:rsid w:val="00A01BF5"/>
    <w:rsid w:val="00A1400E"/>
    <w:rsid w:val="00A14940"/>
    <w:rsid w:val="00A15AF4"/>
    <w:rsid w:val="00A1698E"/>
    <w:rsid w:val="00A16FBC"/>
    <w:rsid w:val="00A23B82"/>
    <w:rsid w:val="00A24890"/>
    <w:rsid w:val="00A31477"/>
    <w:rsid w:val="00A36E73"/>
    <w:rsid w:val="00A402D5"/>
    <w:rsid w:val="00A418BF"/>
    <w:rsid w:val="00A423E7"/>
    <w:rsid w:val="00A52264"/>
    <w:rsid w:val="00A52299"/>
    <w:rsid w:val="00A52BC2"/>
    <w:rsid w:val="00A536BF"/>
    <w:rsid w:val="00A540AB"/>
    <w:rsid w:val="00A639EE"/>
    <w:rsid w:val="00A646F4"/>
    <w:rsid w:val="00A7481F"/>
    <w:rsid w:val="00A76405"/>
    <w:rsid w:val="00A804E7"/>
    <w:rsid w:val="00A82FB7"/>
    <w:rsid w:val="00A850F7"/>
    <w:rsid w:val="00A94911"/>
    <w:rsid w:val="00A97EA1"/>
    <w:rsid w:val="00AA1402"/>
    <w:rsid w:val="00AA2506"/>
    <w:rsid w:val="00AA4F72"/>
    <w:rsid w:val="00AA60E9"/>
    <w:rsid w:val="00AA7561"/>
    <w:rsid w:val="00AB0675"/>
    <w:rsid w:val="00AB0A1F"/>
    <w:rsid w:val="00AB2667"/>
    <w:rsid w:val="00AB3122"/>
    <w:rsid w:val="00AB4FAC"/>
    <w:rsid w:val="00AB5D21"/>
    <w:rsid w:val="00AB66BD"/>
    <w:rsid w:val="00AC0B09"/>
    <w:rsid w:val="00AC2378"/>
    <w:rsid w:val="00AC4096"/>
    <w:rsid w:val="00AC761F"/>
    <w:rsid w:val="00AD0D8A"/>
    <w:rsid w:val="00AE6CBB"/>
    <w:rsid w:val="00AE6D87"/>
    <w:rsid w:val="00AE6E8F"/>
    <w:rsid w:val="00AF1475"/>
    <w:rsid w:val="00AF185B"/>
    <w:rsid w:val="00AF3956"/>
    <w:rsid w:val="00AF5C7D"/>
    <w:rsid w:val="00B0010E"/>
    <w:rsid w:val="00B02F68"/>
    <w:rsid w:val="00B058E2"/>
    <w:rsid w:val="00B05B5D"/>
    <w:rsid w:val="00B066EA"/>
    <w:rsid w:val="00B1144F"/>
    <w:rsid w:val="00B13640"/>
    <w:rsid w:val="00B14CE3"/>
    <w:rsid w:val="00B17F9E"/>
    <w:rsid w:val="00B201A3"/>
    <w:rsid w:val="00B20B49"/>
    <w:rsid w:val="00B233B0"/>
    <w:rsid w:val="00B23BAA"/>
    <w:rsid w:val="00B248F7"/>
    <w:rsid w:val="00B25583"/>
    <w:rsid w:val="00B27265"/>
    <w:rsid w:val="00B307AA"/>
    <w:rsid w:val="00B30B15"/>
    <w:rsid w:val="00B33C01"/>
    <w:rsid w:val="00B35151"/>
    <w:rsid w:val="00B355B0"/>
    <w:rsid w:val="00B417DF"/>
    <w:rsid w:val="00B51247"/>
    <w:rsid w:val="00B53397"/>
    <w:rsid w:val="00B5554A"/>
    <w:rsid w:val="00B5782B"/>
    <w:rsid w:val="00B6123A"/>
    <w:rsid w:val="00B65168"/>
    <w:rsid w:val="00B65BF6"/>
    <w:rsid w:val="00B664D1"/>
    <w:rsid w:val="00B67AE9"/>
    <w:rsid w:val="00B701D8"/>
    <w:rsid w:val="00B70AB3"/>
    <w:rsid w:val="00B70E57"/>
    <w:rsid w:val="00B7725D"/>
    <w:rsid w:val="00B8056E"/>
    <w:rsid w:val="00B80E04"/>
    <w:rsid w:val="00B81067"/>
    <w:rsid w:val="00B874BD"/>
    <w:rsid w:val="00B91E40"/>
    <w:rsid w:val="00BA5AF5"/>
    <w:rsid w:val="00BB5306"/>
    <w:rsid w:val="00BB615C"/>
    <w:rsid w:val="00BC0BFC"/>
    <w:rsid w:val="00BD555A"/>
    <w:rsid w:val="00BD5D5E"/>
    <w:rsid w:val="00BD7BA6"/>
    <w:rsid w:val="00BE1947"/>
    <w:rsid w:val="00BE7897"/>
    <w:rsid w:val="00BE7A63"/>
    <w:rsid w:val="00BF0795"/>
    <w:rsid w:val="00C01046"/>
    <w:rsid w:val="00C03131"/>
    <w:rsid w:val="00C0474F"/>
    <w:rsid w:val="00C06BA5"/>
    <w:rsid w:val="00C06D25"/>
    <w:rsid w:val="00C07A7C"/>
    <w:rsid w:val="00C13243"/>
    <w:rsid w:val="00C134AB"/>
    <w:rsid w:val="00C14C7B"/>
    <w:rsid w:val="00C14EE7"/>
    <w:rsid w:val="00C15EA1"/>
    <w:rsid w:val="00C16310"/>
    <w:rsid w:val="00C172E4"/>
    <w:rsid w:val="00C221DC"/>
    <w:rsid w:val="00C22748"/>
    <w:rsid w:val="00C22B4B"/>
    <w:rsid w:val="00C22DD7"/>
    <w:rsid w:val="00C300B4"/>
    <w:rsid w:val="00C31DEF"/>
    <w:rsid w:val="00C32930"/>
    <w:rsid w:val="00C33199"/>
    <w:rsid w:val="00C3324C"/>
    <w:rsid w:val="00C364F6"/>
    <w:rsid w:val="00C36A32"/>
    <w:rsid w:val="00C36AE9"/>
    <w:rsid w:val="00C37305"/>
    <w:rsid w:val="00C37612"/>
    <w:rsid w:val="00C4162B"/>
    <w:rsid w:val="00C41C49"/>
    <w:rsid w:val="00C43854"/>
    <w:rsid w:val="00C46119"/>
    <w:rsid w:val="00C53A0D"/>
    <w:rsid w:val="00C55103"/>
    <w:rsid w:val="00C55F39"/>
    <w:rsid w:val="00C67FA4"/>
    <w:rsid w:val="00C70FAC"/>
    <w:rsid w:val="00C713AE"/>
    <w:rsid w:val="00C716CC"/>
    <w:rsid w:val="00C71BD0"/>
    <w:rsid w:val="00C73398"/>
    <w:rsid w:val="00C74D8C"/>
    <w:rsid w:val="00C8249D"/>
    <w:rsid w:val="00C825C1"/>
    <w:rsid w:val="00C904C8"/>
    <w:rsid w:val="00C917F9"/>
    <w:rsid w:val="00C9366E"/>
    <w:rsid w:val="00C949FF"/>
    <w:rsid w:val="00C971BA"/>
    <w:rsid w:val="00C97442"/>
    <w:rsid w:val="00CA09D5"/>
    <w:rsid w:val="00CA0A21"/>
    <w:rsid w:val="00CA2881"/>
    <w:rsid w:val="00CA37FB"/>
    <w:rsid w:val="00CA4692"/>
    <w:rsid w:val="00CA4D16"/>
    <w:rsid w:val="00CA7F48"/>
    <w:rsid w:val="00CB33C3"/>
    <w:rsid w:val="00CB4A8F"/>
    <w:rsid w:val="00CB586D"/>
    <w:rsid w:val="00CB6136"/>
    <w:rsid w:val="00CC177A"/>
    <w:rsid w:val="00CC17CC"/>
    <w:rsid w:val="00CC289A"/>
    <w:rsid w:val="00CC568C"/>
    <w:rsid w:val="00CD04D4"/>
    <w:rsid w:val="00CD2462"/>
    <w:rsid w:val="00CD2494"/>
    <w:rsid w:val="00CD2BBE"/>
    <w:rsid w:val="00CD33E6"/>
    <w:rsid w:val="00CE1E88"/>
    <w:rsid w:val="00CE260A"/>
    <w:rsid w:val="00CE5D8D"/>
    <w:rsid w:val="00CE623B"/>
    <w:rsid w:val="00CE6CB9"/>
    <w:rsid w:val="00CE78C7"/>
    <w:rsid w:val="00CF1136"/>
    <w:rsid w:val="00CF53C3"/>
    <w:rsid w:val="00CF6690"/>
    <w:rsid w:val="00D02C56"/>
    <w:rsid w:val="00D05840"/>
    <w:rsid w:val="00D075F9"/>
    <w:rsid w:val="00D14ED8"/>
    <w:rsid w:val="00D17ED1"/>
    <w:rsid w:val="00D2028C"/>
    <w:rsid w:val="00D22B86"/>
    <w:rsid w:val="00D23C71"/>
    <w:rsid w:val="00D27B9A"/>
    <w:rsid w:val="00D307EB"/>
    <w:rsid w:val="00D335ED"/>
    <w:rsid w:val="00D37A13"/>
    <w:rsid w:val="00D410E9"/>
    <w:rsid w:val="00D415B3"/>
    <w:rsid w:val="00D4336E"/>
    <w:rsid w:val="00D43403"/>
    <w:rsid w:val="00D47CD0"/>
    <w:rsid w:val="00D52C95"/>
    <w:rsid w:val="00D53537"/>
    <w:rsid w:val="00D5469F"/>
    <w:rsid w:val="00D569D7"/>
    <w:rsid w:val="00D6295C"/>
    <w:rsid w:val="00D64462"/>
    <w:rsid w:val="00D671A3"/>
    <w:rsid w:val="00D6755D"/>
    <w:rsid w:val="00D71FD3"/>
    <w:rsid w:val="00D7239C"/>
    <w:rsid w:val="00D756B7"/>
    <w:rsid w:val="00D7660A"/>
    <w:rsid w:val="00D76EEA"/>
    <w:rsid w:val="00D85C37"/>
    <w:rsid w:val="00D86C44"/>
    <w:rsid w:val="00D87123"/>
    <w:rsid w:val="00D90B7A"/>
    <w:rsid w:val="00D910E5"/>
    <w:rsid w:val="00D92D14"/>
    <w:rsid w:val="00D954F8"/>
    <w:rsid w:val="00D96FCA"/>
    <w:rsid w:val="00DA1B61"/>
    <w:rsid w:val="00DA2A43"/>
    <w:rsid w:val="00DA4593"/>
    <w:rsid w:val="00DB1C74"/>
    <w:rsid w:val="00DB2166"/>
    <w:rsid w:val="00DB5168"/>
    <w:rsid w:val="00DB7E61"/>
    <w:rsid w:val="00DC4DED"/>
    <w:rsid w:val="00DC67C8"/>
    <w:rsid w:val="00DC7E3E"/>
    <w:rsid w:val="00DD3AE5"/>
    <w:rsid w:val="00DD3FEC"/>
    <w:rsid w:val="00DD783D"/>
    <w:rsid w:val="00DE3FB5"/>
    <w:rsid w:val="00DE6709"/>
    <w:rsid w:val="00DF11CE"/>
    <w:rsid w:val="00DF1EE4"/>
    <w:rsid w:val="00DF26EE"/>
    <w:rsid w:val="00DF371D"/>
    <w:rsid w:val="00DF408F"/>
    <w:rsid w:val="00DF6091"/>
    <w:rsid w:val="00DF6536"/>
    <w:rsid w:val="00E02608"/>
    <w:rsid w:val="00E03DFD"/>
    <w:rsid w:val="00E05A32"/>
    <w:rsid w:val="00E066DC"/>
    <w:rsid w:val="00E07C4D"/>
    <w:rsid w:val="00E119F8"/>
    <w:rsid w:val="00E173B9"/>
    <w:rsid w:val="00E25EEA"/>
    <w:rsid w:val="00E32E83"/>
    <w:rsid w:val="00E34FAC"/>
    <w:rsid w:val="00E36811"/>
    <w:rsid w:val="00E37DA6"/>
    <w:rsid w:val="00E42209"/>
    <w:rsid w:val="00E45080"/>
    <w:rsid w:val="00E46185"/>
    <w:rsid w:val="00E50026"/>
    <w:rsid w:val="00E51C7B"/>
    <w:rsid w:val="00E5336C"/>
    <w:rsid w:val="00E55233"/>
    <w:rsid w:val="00E56945"/>
    <w:rsid w:val="00E63B06"/>
    <w:rsid w:val="00E66F66"/>
    <w:rsid w:val="00E70E2A"/>
    <w:rsid w:val="00E75A82"/>
    <w:rsid w:val="00E81AE3"/>
    <w:rsid w:val="00E81E10"/>
    <w:rsid w:val="00E82875"/>
    <w:rsid w:val="00E83541"/>
    <w:rsid w:val="00E86A7E"/>
    <w:rsid w:val="00E86BFC"/>
    <w:rsid w:val="00E912EE"/>
    <w:rsid w:val="00E91C65"/>
    <w:rsid w:val="00E958F5"/>
    <w:rsid w:val="00EA28C5"/>
    <w:rsid w:val="00EA5B8E"/>
    <w:rsid w:val="00EA6193"/>
    <w:rsid w:val="00EB5284"/>
    <w:rsid w:val="00EB57C7"/>
    <w:rsid w:val="00ED3C6C"/>
    <w:rsid w:val="00ED4011"/>
    <w:rsid w:val="00ED6514"/>
    <w:rsid w:val="00EE13CB"/>
    <w:rsid w:val="00EE4E1B"/>
    <w:rsid w:val="00EE52CB"/>
    <w:rsid w:val="00EF11CF"/>
    <w:rsid w:val="00EF4CFA"/>
    <w:rsid w:val="00EF7CAB"/>
    <w:rsid w:val="00F01A6B"/>
    <w:rsid w:val="00F0504B"/>
    <w:rsid w:val="00F055F8"/>
    <w:rsid w:val="00F1173C"/>
    <w:rsid w:val="00F13626"/>
    <w:rsid w:val="00F13D3C"/>
    <w:rsid w:val="00F13EF5"/>
    <w:rsid w:val="00F13F79"/>
    <w:rsid w:val="00F2105B"/>
    <w:rsid w:val="00F2131C"/>
    <w:rsid w:val="00F21BCC"/>
    <w:rsid w:val="00F273A1"/>
    <w:rsid w:val="00F27D9B"/>
    <w:rsid w:val="00F30B7D"/>
    <w:rsid w:val="00F30C98"/>
    <w:rsid w:val="00F32B2E"/>
    <w:rsid w:val="00F33F73"/>
    <w:rsid w:val="00F34EA5"/>
    <w:rsid w:val="00F35604"/>
    <w:rsid w:val="00F36054"/>
    <w:rsid w:val="00F401D3"/>
    <w:rsid w:val="00F403E1"/>
    <w:rsid w:val="00F41765"/>
    <w:rsid w:val="00F44220"/>
    <w:rsid w:val="00F44F0A"/>
    <w:rsid w:val="00F47BC6"/>
    <w:rsid w:val="00F507C9"/>
    <w:rsid w:val="00F525C2"/>
    <w:rsid w:val="00F52EBB"/>
    <w:rsid w:val="00F54EE5"/>
    <w:rsid w:val="00F55E1F"/>
    <w:rsid w:val="00F574B6"/>
    <w:rsid w:val="00F6606C"/>
    <w:rsid w:val="00F70EAD"/>
    <w:rsid w:val="00F72714"/>
    <w:rsid w:val="00F72CC5"/>
    <w:rsid w:val="00F76D59"/>
    <w:rsid w:val="00F809D7"/>
    <w:rsid w:val="00F82562"/>
    <w:rsid w:val="00F85871"/>
    <w:rsid w:val="00F8639C"/>
    <w:rsid w:val="00F9104B"/>
    <w:rsid w:val="00F95DBE"/>
    <w:rsid w:val="00F95E1C"/>
    <w:rsid w:val="00FA1DC9"/>
    <w:rsid w:val="00FA3345"/>
    <w:rsid w:val="00FB326D"/>
    <w:rsid w:val="00FB3FFF"/>
    <w:rsid w:val="00FB4090"/>
    <w:rsid w:val="00FB4223"/>
    <w:rsid w:val="00FC0586"/>
    <w:rsid w:val="00FC0A29"/>
    <w:rsid w:val="00FC374D"/>
    <w:rsid w:val="00FC7AF3"/>
    <w:rsid w:val="00FD066B"/>
    <w:rsid w:val="00FD6904"/>
    <w:rsid w:val="00FD7F7C"/>
    <w:rsid w:val="00FE068D"/>
    <w:rsid w:val="00FE3304"/>
    <w:rsid w:val="00FE33A2"/>
    <w:rsid w:val="00FE6A24"/>
    <w:rsid w:val="00FF2800"/>
    <w:rsid w:val="00FF453E"/>
    <w:rsid w:val="00FF5E85"/>
    <w:rsid w:val="00FF64B3"/>
    <w:rsid w:val="00FF693C"/>
    <w:rsid w:val="00FF7FC8"/>
    <w:rsid w:val="05086FF5"/>
    <w:rsid w:val="09BB0680"/>
    <w:rsid w:val="09C207FB"/>
    <w:rsid w:val="09F73392"/>
    <w:rsid w:val="0AC00E1F"/>
    <w:rsid w:val="0AE8375B"/>
    <w:rsid w:val="0BDA0233"/>
    <w:rsid w:val="0CE22CA4"/>
    <w:rsid w:val="0D3E28CE"/>
    <w:rsid w:val="0F322990"/>
    <w:rsid w:val="103962FF"/>
    <w:rsid w:val="136F30BB"/>
    <w:rsid w:val="163B0DA3"/>
    <w:rsid w:val="168F09EF"/>
    <w:rsid w:val="197A568E"/>
    <w:rsid w:val="1AE9324D"/>
    <w:rsid w:val="1B8B7B5C"/>
    <w:rsid w:val="1C45667F"/>
    <w:rsid w:val="1CB156BA"/>
    <w:rsid w:val="1E5F178E"/>
    <w:rsid w:val="1EBD1C63"/>
    <w:rsid w:val="20597492"/>
    <w:rsid w:val="20A44C7A"/>
    <w:rsid w:val="21322A36"/>
    <w:rsid w:val="22284058"/>
    <w:rsid w:val="22734A75"/>
    <w:rsid w:val="23292B4B"/>
    <w:rsid w:val="261D47EB"/>
    <w:rsid w:val="26452337"/>
    <w:rsid w:val="26811206"/>
    <w:rsid w:val="285C58A8"/>
    <w:rsid w:val="28BF49CD"/>
    <w:rsid w:val="2A6D3700"/>
    <w:rsid w:val="2B9963AF"/>
    <w:rsid w:val="2BDF0EF0"/>
    <w:rsid w:val="2BE437D0"/>
    <w:rsid w:val="310E4DD3"/>
    <w:rsid w:val="313D3893"/>
    <w:rsid w:val="31FB7E31"/>
    <w:rsid w:val="32DB5F52"/>
    <w:rsid w:val="34A233D8"/>
    <w:rsid w:val="36267BA7"/>
    <w:rsid w:val="391F10A1"/>
    <w:rsid w:val="3A5754E7"/>
    <w:rsid w:val="3BDF2616"/>
    <w:rsid w:val="3C9A4E9A"/>
    <w:rsid w:val="3DA305C4"/>
    <w:rsid w:val="3E4B257F"/>
    <w:rsid w:val="3E811825"/>
    <w:rsid w:val="3EA8203A"/>
    <w:rsid w:val="3EEA0FE5"/>
    <w:rsid w:val="419F36B1"/>
    <w:rsid w:val="436B2D8A"/>
    <w:rsid w:val="43F82D9C"/>
    <w:rsid w:val="44623ED7"/>
    <w:rsid w:val="44684FBE"/>
    <w:rsid w:val="47B53FA1"/>
    <w:rsid w:val="48B162A5"/>
    <w:rsid w:val="48F42474"/>
    <w:rsid w:val="49586A91"/>
    <w:rsid w:val="4C337633"/>
    <w:rsid w:val="4C6E09FA"/>
    <w:rsid w:val="4E120DF8"/>
    <w:rsid w:val="4F93055A"/>
    <w:rsid w:val="5220075B"/>
    <w:rsid w:val="54681EC1"/>
    <w:rsid w:val="5B6C4E7D"/>
    <w:rsid w:val="5E6A400B"/>
    <w:rsid w:val="5E746565"/>
    <w:rsid w:val="6268168F"/>
    <w:rsid w:val="62801540"/>
    <w:rsid w:val="652B0DBF"/>
    <w:rsid w:val="679D38F4"/>
    <w:rsid w:val="69036076"/>
    <w:rsid w:val="696F053A"/>
    <w:rsid w:val="69714D76"/>
    <w:rsid w:val="69762418"/>
    <w:rsid w:val="69C34069"/>
    <w:rsid w:val="6B375FCB"/>
    <w:rsid w:val="6CF02728"/>
    <w:rsid w:val="75924D3C"/>
    <w:rsid w:val="796E69C9"/>
    <w:rsid w:val="7AE22DD3"/>
    <w:rsid w:val="7CCB3FB9"/>
    <w:rsid w:val="7D0E179D"/>
    <w:rsid w:val="7E9248AD"/>
    <w:rsid w:val="7FD2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 w:qFormat="1"/>
    <w:lsdException w:name="caption" w:uiPriority="35" w:qFormat="1"/>
    <w:lsdException w:name="annotation reference" w:semiHidden="0"/>
    <w:lsdException w:name="page number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semiHidden="0"/>
    <w:lsdException w:name="Normal Table" w:semiHidden="0"/>
    <w:lsdException w:name="annotation subject" w:semiHidden="0" w:qFormat="1"/>
    <w:lsdException w:name="Table Subtle 2" w:semiHidden="0" w:unhideWhenUsed="0"/>
    <w:lsdException w:name="Table Web 3" w:semiHidden="0" w:unhideWhenUsed="0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240" w:after="120"/>
      <w:jc w:val="center"/>
      <w:outlineLvl w:val="0"/>
    </w:pPr>
    <w:rPr>
      <w:rFonts w:ascii="SimSun" w:hAnsi="SimSun" w:cs="SimSun"/>
      <w:b/>
      <w:bCs/>
      <w:color w:val="000000"/>
      <w:kern w:val="36"/>
      <w:sz w:val="24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unhideWhenUsed/>
    <w:rPr>
      <w:rFonts w:ascii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rPr>
      <w:sz w:val="21"/>
      <w:szCs w:val="21"/>
    </w:rPr>
  </w:style>
  <w:style w:type="paragraph" w:customStyle="1" w:styleId="1">
    <w:name w:val="彩色列表1"/>
    <w:basedOn w:val="Normal"/>
    <w:uiPriority w:val="34"/>
    <w:qFormat/>
    <w:pPr>
      <w:ind w:firstLineChars="200" w:firstLine="420"/>
    </w:pPr>
  </w:style>
  <w:style w:type="paragraph" w:customStyle="1" w:styleId="Revision1">
    <w:name w:val="Revision1"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1-2">
    <w:name w:val="中等深浅网格 1 - 着色 2"/>
    <w:basedOn w:val="Normal"/>
    <w:uiPriority w:val="34"/>
    <w:qFormat/>
    <w:pPr>
      <w:ind w:firstLineChars="200" w:firstLine="420"/>
    </w:pPr>
  </w:style>
  <w:style w:type="paragraph" w:customStyle="1" w:styleId="2">
    <w:name w:val="列出段落2"/>
    <w:basedOn w:val="Normal"/>
    <w:uiPriority w:val="99"/>
    <w:unhideWhenUsed/>
    <w:pPr>
      <w:ind w:firstLineChars="200" w:firstLine="420"/>
    </w:pPr>
    <w:rPr>
      <w:rFonts w:ascii="Calibri" w:hAnsi="Calibri"/>
    </w:rPr>
  </w:style>
  <w:style w:type="paragraph" w:customStyle="1" w:styleId="Style12">
    <w:name w:val="_Style 12"/>
    <w:basedOn w:val="Normal"/>
    <w:next w:val="1-2"/>
    <w:uiPriority w:val="34"/>
    <w:qFormat/>
    <w:pPr>
      <w:ind w:firstLineChars="200" w:firstLine="420"/>
    </w:pPr>
  </w:style>
  <w:style w:type="paragraph" w:customStyle="1" w:styleId="10">
    <w:name w:val="列出段落1"/>
    <w:basedOn w:val="Normal"/>
    <w:uiPriority w:val="34"/>
    <w:qFormat/>
    <w:pPr>
      <w:ind w:firstLineChars="200" w:firstLine="420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DocumentMapChar">
    <w:name w:val="Document Map Char"/>
    <w:link w:val="DocumentMap"/>
    <w:uiPriority w:val="99"/>
    <w:semiHidden/>
    <w:rPr>
      <w:rFonts w:ascii="SimSun" w:eastAsia="SimSun" w:hAnsi="Times New Roman" w:cs="Times New Roman"/>
      <w:sz w:val="18"/>
      <w:szCs w:val="18"/>
    </w:rPr>
  </w:style>
  <w:style w:type="character" w:customStyle="1" w:styleId="Char">
    <w:name w:val="页眉 Char"/>
    <w:uiPriority w:val="99"/>
    <w:qFormat/>
    <w:rPr>
      <w:kern w:val="2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Pr>
      <w:rFonts w:ascii="Times New Roman" w:eastAsia="SimSun" w:hAnsi="Times New Roman" w:cs="Times New Roman"/>
      <w:sz w:val="21"/>
    </w:rPr>
  </w:style>
  <w:style w:type="character" w:customStyle="1" w:styleId="HeaderChar">
    <w:name w:val="Header Char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SimSun" w:hAnsi="Times New Roman" w:cs="Times New Roman"/>
      <w:b/>
      <w:bCs/>
      <w:sz w:val="21"/>
    </w:rPr>
  </w:style>
  <w:style w:type="character" w:customStyle="1" w:styleId="FooterChar">
    <w:name w:val="Footer Char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Pr>
      <w:rFonts w:ascii="SimSun" w:eastAsia="SimSun" w:hAnsi="SimSun" w:cs="SimSun"/>
      <w:b/>
      <w:bCs/>
      <w:color w:val="000000"/>
      <w:kern w:val="36"/>
      <w:szCs w:val="33"/>
    </w:rPr>
  </w:style>
  <w:style w:type="table" w:customStyle="1" w:styleId="11">
    <w:name w:val="浅色网格型1"/>
    <w:basedOn w:val="TableNormal"/>
    <w:uiPriority w:val="40"/>
    <w:tblPr>
      <w:tblInd w:w="0" w:type="dxa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 w:qFormat="1"/>
    <w:lsdException w:name="footer" w:semiHidden="0" w:qFormat="1"/>
    <w:lsdException w:name="caption" w:uiPriority="35" w:qFormat="1"/>
    <w:lsdException w:name="annotation reference" w:semiHidden="0"/>
    <w:lsdException w:name="page number" w:semiHidden="0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semiHidden="0"/>
    <w:lsdException w:name="Normal Table" w:semiHidden="0"/>
    <w:lsdException w:name="annotation subject" w:semiHidden="0" w:qFormat="1"/>
    <w:lsdException w:name="Table Subtle 2" w:semiHidden="0" w:unhideWhenUsed="0"/>
    <w:lsdException w:name="Table Web 3" w:semiHidden="0" w:unhideWhenUsed="0"/>
    <w:lsdException w:name="Balloon Text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widowControl/>
      <w:spacing w:before="240" w:after="120"/>
      <w:jc w:val="center"/>
      <w:outlineLvl w:val="0"/>
    </w:pPr>
    <w:rPr>
      <w:rFonts w:ascii="SimSun" w:hAnsi="SimSun" w:cs="SimSun"/>
      <w:b/>
      <w:bCs/>
      <w:color w:val="000000"/>
      <w:kern w:val="36"/>
      <w:sz w:val="24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unhideWhenUsed/>
    <w:rPr>
      <w:rFonts w:ascii="SimSu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unhideWhenUsed/>
    <w:rPr>
      <w:sz w:val="21"/>
      <w:szCs w:val="21"/>
    </w:rPr>
  </w:style>
  <w:style w:type="paragraph" w:customStyle="1" w:styleId="1">
    <w:name w:val="彩色列表1"/>
    <w:basedOn w:val="Normal"/>
    <w:uiPriority w:val="34"/>
    <w:qFormat/>
    <w:pPr>
      <w:ind w:firstLineChars="200" w:firstLine="420"/>
    </w:pPr>
  </w:style>
  <w:style w:type="paragraph" w:customStyle="1" w:styleId="Revision1">
    <w:name w:val="Revision1"/>
    <w:uiPriority w:val="99"/>
    <w:semiHidden/>
    <w:qFormat/>
    <w:rPr>
      <w:kern w:val="2"/>
      <w:sz w:val="21"/>
      <w:szCs w:val="24"/>
      <w:lang w:eastAsia="zh-CN"/>
    </w:rPr>
  </w:style>
  <w:style w:type="paragraph" w:customStyle="1" w:styleId="1-2">
    <w:name w:val="中等深浅网格 1 - 着色 2"/>
    <w:basedOn w:val="Normal"/>
    <w:uiPriority w:val="34"/>
    <w:qFormat/>
    <w:pPr>
      <w:ind w:firstLineChars="200" w:firstLine="420"/>
    </w:pPr>
  </w:style>
  <w:style w:type="paragraph" w:customStyle="1" w:styleId="2">
    <w:name w:val="列出段落2"/>
    <w:basedOn w:val="Normal"/>
    <w:uiPriority w:val="99"/>
    <w:unhideWhenUsed/>
    <w:pPr>
      <w:ind w:firstLineChars="200" w:firstLine="420"/>
    </w:pPr>
    <w:rPr>
      <w:rFonts w:ascii="Calibri" w:hAnsi="Calibri"/>
    </w:rPr>
  </w:style>
  <w:style w:type="paragraph" w:customStyle="1" w:styleId="Style12">
    <w:name w:val="_Style 12"/>
    <w:basedOn w:val="Normal"/>
    <w:next w:val="1-2"/>
    <w:uiPriority w:val="34"/>
    <w:qFormat/>
    <w:pPr>
      <w:ind w:firstLineChars="200" w:firstLine="420"/>
    </w:pPr>
  </w:style>
  <w:style w:type="paragraph" w:customStyle="1" w:styleId="10">
    <w:name w:val="列出段落1"/>
    <w:basedOn w:val="Normal"/>
    <w:uiPriority w:val="34"/>
    <w:qFormat/>
    <w:pPr>
      <w:ind w:firstLineChars="200" w:firstLine="420"/>
    </w:pPr>
    <w:rPr>
      <w:rFonts w:ascii="Calibri" w:hAnsi="Calibri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DocumentMapChar">
    <w:name w:val="Document Map Char"/>
    <w:link w:val="DocumentMap"/>
    <w:uiPriority w:val="99"/>
    <w:semiHidden/>
    <w:rPr>
      <w:rFonts w:ascii="SimSun" w:eastAsia="SimSun" w:hAnsi="Times New Roman" w:cs="Times New Roman"/>
      <w:sz w:val="18"/>
      <w:szCs w:val="18"/>
    </w:rPr>
  </w:style>
  <w:style w:type="character" w:customStyle="1" w:styleId="Char">
    <w:name w:val="页眉 Char"/>
    <w:uiPriority w:val="99"/>
    <w:qFormat/>
    <w:rPr>
      <w:kern w:val="2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rPr>
      <w:rFonts w:ascii="Times New Roman" w:eastAsia="SimSun" w:hAnsi="Times New Roman" w:cs="Times New Roman"/>
      <w:sz w:val="21"/>
    </w:rPr>
  </w:style>
  <w:style w:type="character" w:customStyle="1" w:styleId="HeaderChar">
    <w:name w:val="Header Char"/>
    <w:link w:val="Head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Pr>
      <w:rFonts w:ascii="Times New Roman" w:eastAsia="SimSun" w:hAnsi="Times New Roman" w:cs="Times New Roman"/>
      <w:b/>
      <w:bCs/>
      <w:sz w:val="21"/>
    </w:rPr>
  </w:style>
  <w:style w:type="character" w:customStyle="1" w:styleId="FooterChar">
    <w:name w:val="Footer Char"/>
    <w:link w:val="Footer"/>
    <w:uiPriority w:val="99"/>
    <w:qFormat/>
    <w:rPr>
      <w:rFonts w:ascii="Times New Roman" w:eastAsia="SimSun" w:hAnsi="Times New Roman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Pr>
      <w:rFonts w:ascii="SimSun" w:eastAsia="SimSun" w:hAnsi="SimSun" w:cs="SimSun"/>
      <w:b/>
      <w:bCs/>
      <w:color w:val="000000"/>
      <w:kern w:val="36"/>
      <w:szCs w:val="33"/>
    </w:rPr>
  </w:style>
  <w:style w:type="table" w:customStyle="1" w:styleId="11">
    <w:name w:val="浅色网格型1"/>
    <w:basedOn w:val="TableNormal"/>
    <w:uiPriority w:val="40"/>
    <w:tblPr>
      <w:tblInd w:w="0" w:type="dxa"/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8</Words>
  <Characters>4724</Characters>
  <Application>Microsoft Office Word</Application>
  <DocSecurity>0</DocSecurity>
  <Lines>39</Lines>
  <Paragraphs>11</Paragraphs>
  <ScaleCrop>false</ScaleCrop>
  <Company/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74639</cp:lastModifiedBy>
  <cp:revision>2</cp:revision>
  <cp:lastPrinted>2020-02-10T15:15:00Z</cp:lastPrinted>
  <dcterms:created xsi:type="dcterms:W3CDTF">2021-01-27T13:36:00Z</dcterms:created>
  <dcterms:modified xsi:type="dcterms:W3CDTF">2021-01-27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